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892BB8">
      <w:pPr>
        <w:jc w:val="both"/>
        <w:rPr>
          <w:rFonts w:hint="default" w:eastAsiaTheme="minorEastAsia"/>
          <w:color w:val="FF0000"/>
          <w:lang w:val="en-US" w:eastAsia="zh-CN"/>
        </w:rPr>
      </w:pPr>
      <w:r>
        <w:rPr>
          <w:rFonts w:hint="eastAsia"/>
          <w:color w:val="FF0000"/>
          <w:lang w:val="en-US" w:eastAsia="zh-CN"/>
        </w:rPr>
        <w:t>cds</w:t>
      </w:r>
    </w:p>
    <w:p w14:paraId="1B8E416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umilis00510.1</w:t>
      </w:r>
      <w:r>
        <w:rPr>
          <w:rFonts w:hint="eastAsia"/>
          <w:color w:val="auto"/>
        </w:rPr>
        <w:tab/>
      </w:r>
      <w:r>
        <w:rPr>
          <w:rFonts w:hint="eastAsia"/>
          <w:color w:val="auto"/>
        </w:rPr>
        <w:t>-</w:t>
      </w:r>
    </w:p>
    <w:p w14:paraId="1D63FA3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GCGGCC</w:t>
      </w:r>
      <w:bookmarkStart w:id="0" w:name="_GoBack"/>
      <w:bookmarkEnd w:id="0"/>
      <w:r>
        <w:rPr>
          <w:rFonts w:hint="eastAsia"/>
          <w:color w:val="auto"/>
        </w:rPr>
        <w:t>GTGAATCCGCAGCCACTGCAAGCGCGACCATTCGAGGAGCACGGGAGAGGT</w:t>
      </w:r>
    </w:p>
    <w:p w14:paraId="61192D3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CGATACCGATCGAAGACGATGAGGCTGAGTACGAAGATGGTGGTGATGATGGTATGGAG</w:t>
      </w:r>
    </w:p>
    <w:p w14:paraId="1A7AFC8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CACGGAAGAGGTTCATGTGAATTCGGTCAGCGTTGCGGAGCGTGGAGGAGGAGGAGGA</w:t>
      </w:r>
    </w:p>
    <w:p w14:paraId="5877D64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GAGGAGGAGGAGGAGGTGTGGTTATGGCGTCCAGGACTAGTGAGCTCACTCTGTCTTTT</w:t>
      </w:r>
    </w:p>
    <w:p w14:paraId="6282460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AGGCGAGGTCTATGTCTTCCCTGCTGTTACACCTGAGAAGGTGCAAGCAGTACTATTG</w:t>
      </w:r>
    </w:p>
    <w:p w14:paraId="27F89AD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TATTGGGAGGACGTGATGTGCCAACTGGTGTGCCTACAGTTGAAGTGTCTTACGATCAG</w:t>
      </w:r>
    </w:p>
    <w:p w14:paraId="6AB2A20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TACACGGGGTGTGGCCGACACCCCAAAACGTTCAAATCTTTCACGAAGAATAGCTTCG</w:t>
      </w:r>
    </w:p>
    <w:p w14:paraId="2EE58F9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TGGTTCGGTTTCGTGAAAAACGGAAGGAGAGATGCTTTGACAAGAAAATTAGGTACACA</w:t>
      </w:r>
    </w:p>
    <w:p w14:paraId="6D7A40E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TCCGTAAAGAGGTTGCACAGAGGATGCTTCGTAAAAATGGACAGTTTGCATCGTTAAAA</w:t>
      </w:r>
    </w:p>
    <w:p w14:paraId="6821AC9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AAAATTCAGGTGATTCTGGTTGGGATTCGGCACAAAGTGGCCTTCAAGATGGCACTTCT</w:t>
      </w:r>
    </w:p>
    <w:p w14:paraId="7D4CB92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GACCAGAAACTGTCTTACGGCGATGTCAACATTGTGGAGTTAGTGAAAATAATACTCCT</w:t>
      </w:r>
    </w:p>
    <w:p w14:paraId="5A8769A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CAATGCGCCGTGGACCTGCTGGCCCAAGAACCTTATGTAATGCATGTGGTCTTATGTGG</w:t>
      </w:r>
    </w:p>
    <w:p w14:paraId="2905003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CGAATAAGGGAACACTGAGAGATCTCAGCAAGGGAGGAAGGAACCTTACCATGGACCAT</w:t>
      </w:r>
    </w:p>
    <w:p w14:paraId="1C5645E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AGAACCTGGAACACCAATCGAAGTGAAGCCTTTACTTGTTGAAGGAGAATTTTCTGGA</w:t>
      </w:r>
    </w:p>
    <w:p w14:paraId="20E2F95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CCAGGATGAGCATGGAACACTTGAAGGTTCTTCTAAAACAGTTATTGAAAGATCCAAT</w:t>
      </w:r>
    </w:p>
    <w:p w14:paraId="19D0C0C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TGCTTCTGTCAACCTGGATGAACAAGATTTGCATGAAACTGCTGAAGATCTTACAAAC</w:t>
      </w:r>
    </w:p>
    <w:p w14:paraId="2D4D599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GTTTGCCGATGGGGATTGTTTCCTCAGCCAATGATGAGCAGGAACCTCTGGTTGAGCTC</w:t>
      </w:r>
    </w:p>
    <w:p w14:paraId="205F4DC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CTAATCCTTCGGATACAGATTTAGACATCCCTGCTAATTTTGATTAG</w:t>
      </w:r>
    </w:p>
    <w:p w14:paraId="53810A6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umilis00511.1</w:t>
      </w:r>
      <w:r>
        <w:rPr>
          <w:rFonts w:hint="eastAsia"/>
          <w:color w:val="auto"/>
        </w:rPr>
        <w:tab/>
      </w:r>
      <w:r>
        <w:rPr>
          <w:rFonts w:hint="eastAsia"/>
          <w:color w:val="auto"/>
        </w:rPr>
        <w:t>-</w:t>
      </w:r>
    </w:p>
    <w:p w14:paraId="3E286A1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TACGGACACTCCGAGCCCATGACCATACCCAACCCGATCCCCGCCGGTGGCGACGAC</w:t>
      </w:r>
    </w:p>
    <w:p w14:paraId="75FC0F3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TGCCGCCGGCCCCGGTGTCGACTCCATTGACAACGCCCACATTCACTACGAACCCCAT</w:t>
      </w:r>
    </w:p>
    <w:p w14:paraId="3BE2D0F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CGCTCGAGGACGGCGGCGGCGTCGTCGCTGTCGTCGAGGATGTAAGCTCCGACCCCGTC</w:t>
      </w:r>
    </w:p>
    <w:p w14:paraId="2761679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ACGACGTCGGTAGCTCCGAAATGCGTGCTCAGCCTTACGACGGCTCCAGTCAGCTCACG</w:t>
      </w:r>
    </w:p>
    <w:p w14:paraId="0AB4362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TCTCGTTTCGTGGCCAGGTCTTTGTTTTTGACGCTGTTACGCCTGAGAAGGTTCAAGCA</w:t>
      </w:r>
    </w:p>
    <w:p w14:paraId="13FE1F6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TGCTATTACTGTTGGGGGGTAGCGAATTATCTTCCGGCCCTCAAGGTGCGGAGTTGGCA</w:t>
      </w:r>
    </w:p>
    <w:p w14:paraId="6C2D92C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TCAGAATCAGAGGGGTACAGAAGATTTCCCCATACGGTGTAGTCAGCCTCACAGAGCA</w:t>
      </w:r>
    </w:p>
    <w:p w14:paraId="4E15B1E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CGTCATTAAGTAGGTTTCGTCAAAAGAGAAAAGAGCGATGCTTTGATAAAAAAGTCAGA</w:t>
      </w:r>
    </w:p>
    <w:p w14:paraId="4385F89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ATAGCGTCCGCCAAGAAGTTGCACTCAGGATGCAGCGTAACAAGGGGCAATTTTCTTCT</w:t>
      </w:r>
    </w:p>
    <w:p w14:paraId="5DB2C8A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GAAAAAGTCAGATGGAGATTATAGCTGGGGTAATGGCCAGGAGTCAGGGCAGGATGAT</w:t>
      </w:r>
    </w:p>
    <w:p w14:paraId="2E8EAD0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GCCATGCAGAAACCTCCTGCAAGCATTGTGGAATAAGCTCAAAGTCCACACCAATGATG</w:t>
      </w:r>
    </w:p>
    <w:p w14:paraId="25F5D11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GGCGTGGGCCATCTGGTCCAAGGTCTCTTTGCAATGCTTGTGGGCTTTTTTGGGCAAAC</w:t>
      </w:r>
    </w:p>
    <w:p w14:paraId="0D897A8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GGGGGACTTTGAGGGAGCTTTCCAAGAGAACCCAGGATCATTCTGTGACTCCAGCTGAG</w:t>
      </w:r>
    </w:p>
    <w:p w14:paraId="293911A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AGGGTGAAGCTGATACTAAAGATTTGAACAGCGTAACTGCCATCGATGCACACAACAGT</w:t>
      </w:r>
    </w:p>
    <w:p w14:paraId="20D83CF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TTGTTCCCTTCTCTAATGGTGATAGCTCAGCCTTAGTTGCTGAACAGTAG</w:t>
      </w:r>
    </w:p>
    <w:p w14:paraId="0716636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umilis01338.1</w:t>
      </w:r>
      <w:r>
        <w:rPr>
          <w:rFonts w:hint="eastAsia"/>
          <w:color w:val="auto"/>
        </w:rPr>
        <w:tab/>
      </w:r>
      <w:r>
        <w:rPr>
          <w:rFonts w:hint="eastAsia"/>
          <w:color w:val="auto"/>
        </w:rPr>
        <w:t>-</w:t>
      </w:r>
    </w:p>
    <w:p w14:paraId="078CFC0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GAAGCTCCCGAGTATTTTCAGAACAGTTTCTGCCCACAATTCCCACCGGAAAAGCGC</w:t>
      </w:r>
    </w:p>
    <w:p w14:paraId="0EA623C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ACTCTTTTGACAATAATAACAATAAGGCCACCAATGGCGGTGGCTGTGGCGGGGACCAT</w:t>
      </w:r>
    </w:p>
    <w:p w14:paraId="49FEA5D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TCATGGTGGAGGACCTTCTCGACTTTTCCAATGACGACGCGGTGATAACCGACGGTGGT</w:t>
      </w:r>
    </w:p>
    <w:p w14:paraId="7F2013B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CTACTTTTGATAACGTCACCGGAAACTCCACTGACTCTTCCACCCTCACCGTCGTCGAC</w:t>
      </w:r>
    </w:p>
    <w:p w14:paraId="591693D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GCTGCAATTCTTCTTCCTTATCGGGCTCCGAACCCAATGTCATCCCCGATATCGGGTCC</w:t>
      </w:r>
    </w:p>
    <w:p w14:paraId="1441D0E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GAAATATCGCCGAAGGCCCATTCTCCAGTGACCTCTGCGTCCCGTACGACGATTTAGCT</w:t>
      </w:r>
    </w:p>
    <w:p w14:paraId="5DFB339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GCTCGAATGGCTTTCGAATTTCGTGGAGGAGTCGTTTTCCAGCGAGGACCTGCAGAAG</w:t>
      </w:r>
    </w:p>
    <w:p w14:paraId="285D4F2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TGCAGCTGATATCAGGAATGAAAGCCCGACCCGACGAGGCAGCTTCCGAGACCCGACAA</w:t>
      </w:r>
    </w:p>
    <w:p w14:paraId="3332D12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TCCAACCCGAACCCAACCGAAACGACAACGCTCACAACACCACCACCACCAACAACAAC</w:t>
      </w:r>
    </w:p>
    <w:p w14:paraId="0034945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CGATATTCAACCCGGACGTTTCGGTACCCGCCAAGGCCAGAAGCAAACGGTCCCGGGCC</w:t>
      </w:r>
    </w:p>
    <w:p w14:paraId="084E060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CCCCATGCAACTGGACCTCCCGCCTCCTCCTCCTCTCCCAGCCGACGTCGTCCTCGGAC</w:t>
      </w:r>
    </w:p>
    <w:p w14:paraId="78CB683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AATCCGACGTCGTTTCAAGTGGGCCGGCGTCTCCGTTACAGCCGCCTTCAACCACCGGG</w:t>
      </w:r>
    </w:p>
    <w:p w14:paraId="1AE8635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GAAAACGGTGAAGTCGGCGCCGAAGAAGAAGGAGAGCCCTGAGGGTCCGGGAGGAGGG</w:t>
      </w:r>
    </w:p>
    <w:p w14:paraId="57500FA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CGGGGGACGGCCGGAAGTGCCTGCATTGTGCGACGGACAAGACGCCGCAGTGGCGGACG</w:t>
      </w:r>
    </w:p>
    <w:p w14:paraId="60444A1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GGCCCATGGGCCCGAAGACGCTGTGCAACGCGTGTGGGGTCCGGTACAAGTCAGGTCGG</w:t>
      </w:r>
    </w:p>
    <w:p w14:paraId="0B70F7C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TCGTACCCGAGTACCGACCCGCCTCGAGCCCGACGTTCGTGCTGACGAAGCACTCCAAC</w:t>
      </w:r>
    </w:p>
    <w:p w14:paraId="5F417EE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GCACCGCAAGGTGCTGGAGCTTCGGCGCCAGAAGGAGATGGTGAGGGCGCAGCAGCAG</w:t>
      </w:r>
    </w:p>
    <w:p w14:paraId="47B0657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TTATTCACCAAGTACCGCCGCAGCAGCATCACCACCACCACCATCATCACCATCAGAAC</w:t>
      </w:r>
    </w:p>
    <w:p w14:paraId="40C1773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GTTTTCGATGTATCCAATGGTGGAGATTACTTGATTCACCAACACGTGGGGCCCGAC</w:t>
      </w:r>
    </w:p>
    <w:p w14:paraId="03C32E5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TCCGGCAGCTGATCTAG</w:t>
      </w:r>
    </w:p>
    <w:p w14:paraId="7E25285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umilis01670.1</w:t>
      </w:r>
      <w:r>
        <w:rPr>
          <w:rFonts w:hint="eastAsia"/>
          <w:color w:val="auto"/>
        </w:rPr>
        <w:tab/>
      </w:r>
      <w:r>
        <w:rPr>
          <w:rFonts w:hint="eastAsia"/>
          <w:color w:val="auto"/>
        </w:rPr>
        <w:t>-</w:t>
      </w:r>
    </w:p>
    <w:p w14:paraId="1B5EA90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ATGACACCAGTGTATCTGAACCCAGCATCCTCTCCTTTCTCCATGGTGGAGCAAGCA</w:t>
      </w:r>
    </w:p>
    <w:p w14:paraId="56F86B1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AGATCAACGCCTAAAGCTCTTTATATCACCACCTTATGATGAAGCTGCTTCATGTACT</w:t>
      </w:r>
    </w:p>
    <w:p w14:paraId="734B864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TTTACCATTTCCTACTTTCTTCGACTCCTTGCAAGATCAAACACCTGGGACTACTTTT</w:t>
      </w:r>
    </w:p>
    <w:p w14:paraId="13C33C2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CTTCTCTTGCTCATCATCAATCACAACTATATCATCACAAGGATAAGAACATTTGGGAT</w:t>
      </w:r>
    </w:p>
    <w:p w14:paraId="0E0BCD7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GCGGAACAAGTTACGATCAAGCATCCTCATCATCTTCTTTAGTTCAAGCTCATGTGGTG</w:t>
      </w:r>
    </w:p>
    <w:p w14:paraId="48AAC30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CGCTATAAGCAACAAGGACCGTAGATTGTCCAGGTGTGGTGATCATGAAAGAGAGACC</w:t>
      </w:r>
    </w:p>
    <w:p w14:paraId="570FDFF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TATTGGAGGAGAAGAGGAAGGTAAAAGTAGTAATTATATCACCAGGCCAAGGTCAGTG</w:t>
      </w:r>
    </w:p>
    <w:p w14:paraId="14AF102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GTGGATGTCCTCCAAGATGAGGTTGATGCAAAAGATGACCAGCAACAACCCTGATCTC</w:t>
      </w:r>
    </w:p>
    <w:p w14:paraId="18FB511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CACCTGGTACCACTGATCATATACCAGCTGAGATTTCTGAGCATAAATTCCAAATTCAT</w:t>
      </w:r>
    </w:p>
    <w:p w14:paraId="738C273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CTCAGCCTCGAGAAATTAGCGAAACCAGCTTTTCCAGTAATAGCAACAACACTGCGGCT</w:t>
      </w:r>
    </w:p>
    <w:p w14:paraId="41C3193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TTAGGGTTTGTTCTGATTGTCACACCAACTCAACCCCACTTTGGAGGAGCGGCCCTCTC</w:t>
      </w:r>
    </w:p>
    <w:p w14:paraId="5CD0E20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GTCCCAAGTCACTGTGCAATGCATGTGGCATTCGGCAGAGGAAAGCGAGACGAGCCATG</w:t>
      </w:r>
    </w:p>
    <w:p w14:paraId="6A9FC28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CAGAGGCTGCGGCTGCGGCTGCAAATGGGTTTGCTGTTGGCAGCGCCGACACTTCATCT</w:t>
      </w:r>
    </w:p>
    <w:p w14:paraId="64C30F8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CAAGGGGTAAGGTGGCCAAGGAGAAGAAATCGCGGGGCAGCCATAAGAACAAGATCAGC</w:t>
      </w:r>
    </w:p>
    <w:p w14:paraId="3F0FF0E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GCTCATCATCACCGACAATGCATCAATATCTCACAATAACAAAAAGAATAATAATAAC</w:t>
      </w:r>
    </w:p>
    <w:p w14:paraId="0C29372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GAAGAAGATTTGTTTCAAGGCTTTGGATTTTCAACGAGTGTTTCCTCAGGATGTTGCT</w:t>
      </w:r>
    </w:p>
    <w:p w14:paraId="7D75A64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AGCTGCAATGCTCCTAATGGAACTCTCTTGTGGCCTAATCAATAATCACTCTTGA</w:t>
      </w:r>
    </w:p>
    <w:p w14:paraId="107F5FD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umilis04435.1</w:t>
      </w:r>
      <w:r>
        <w:rPr>
          <w:rFonts w:hint="eastAsia"/>
          <w:color w:val="auto"/>
        </w:rPr>
        <w:tab/>
      </w:r>
      <w:r>
        <w:rPr>
          <w:rFonts w:hint="eastAsia"/>
          <w:color w:val="auto"/>
        </w:rPr>
        <w:t>-</w:t>
      </w:r>
    </w:p>
    <w:p w14:paraId="30FA1D3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TTGGATCCAAGCGATAAAGGATCAGAGTCCGAGGAGATGAATATCAAAACTCCAGAT</w:t>
      </w:r>
    </w:p>
    <w:p w14:paraId="3C09BE3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TGGGTTCATCCGAAGAAGGCCATAAGAAGACCTGCGCCGACTGCGGAACCTCCAAAACT</w:t>
      </w:r>
    </w:p>
    <w:p w14:paraId="7EFA49E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CTTTATGGAGGGGAGGCCCAGCAGGCCCTAAGTCGCTATGCAATGCGTGCGGGATCAGA</w:t>
      </w:r>
    </w:p>
    <w:p w14:paraId="56D003B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GCAGGAAGAAGAGAAGGGCCATTCTGGGCTTGAACAAAGAAAACCCCAATGATAAAAAG</w:t>
      </w:r>
    </w:p>
    <w:p w14:paraId="5B77CED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GCAAGAGGAACAAGCAGCTAGGCGATGGTTTGAAGCAGAGGCTATTGGCTCTGGGAAGA</w:t>
      </w:r>
    </w:p>
    <w:p w14:paraId="72646EE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GGTTTTGATGCAGAGATCGACGGTGGAGAGGCAGAGGAGGAAGCTAGGGGAAGAAGAA</w:t>
      </w:r>
    </w:p>
    <w:p w14:paraId="6C01CC7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AAGCGGCTGTGCTACTGATGGCTCTTTCATATGGCTCTGTCTATGCTTAG</w:t>
      </w:r>
    </w:p>
    <w:p w14:paraId="73E01D9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umilis05700.1</w:t>
      </w:r>
      <w:r>
        <w:rPr>
          <w:rFonts w:hint="eastAsia"/>
          <w:color w:val="auto"/>
        </w:rPr>
        <w:tab/>
      </w:r>
      <w:r>
        <w:rPr>
          <w:rFonts w:hint="eastAsia"/>
          <w:color w:val="auto"/>
        </w:rPr>
        <w:t>+</w:t>
      </w:r>
    </w:p>
    <w:p w14:paraId="491F7B0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GATCCCAAAGGTGTTCAAAATGGTTTCGAAATGACCAACTTTGATCAACATGAAGCC</w:t>
      </w:r>
    </w:p>
    <w:p w14:paraId="2A03F53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TATAGGAGGTACGGATTGTTTGGTGGACCTCACCCTGAGGCTAGGAATACCATCTTCC</w:t>
      </w:r>
    </w:p>
    <w:p w14:paraId="417C142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CAAAAACAATGATCAACAATCCCATACTGCAAATGGTTCTTCTACCTCTCAGGCCGTC</w:t>
      </w:r>
    </w:p>
    <w:p w14:paraId="2C749E8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TAGGTCTGGCCTCAACAATCTCAACGTTAATGGATACAGGCAATATGAATTTCCAGCT</w:t>
      </w:r>
    </w:p>
    <w:p w14:paraId="54B6ED4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CACCGGAGTTGAAGAATTACTGCATAATAAACATATCCAACAGAAGAGGAAAAACTGGT</w:t>
      </w:r>
    </w:p>
    <w:p w14:paraId="525F105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GCTCGAGAAAGAGGAAGACTACTGGACGCCGTCCAGCTAAAGTTGGTGATATCGACAGA</w:t>
      </w:r>
    </w:p>
    <w:p w14:paraId="31EAA69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CCTGCACCAACTATAACTGTCGTGTTACCGAATCTCCCATGTGGCGTACTGGTCCCCTT</w:t>
      </w:r>
    </w:p>
    <w:p w14:paraId="3F1DCCF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GCCCCAAGAGTCTTTGCAATCGGTGTGGGATCAGGTTCCGAAAGATAAAGCAAAAAGAA</w:t>
      </w:r>
    </w:p>
    <w:p w14:paraId="41452AE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AACAGAGCAGCAGGCTGCGGTAGCAGCTTTCAAACAGCTTCATGCGGTCTCCAAGCTT</w:t>
      </w:r>
    </w:p>
    <w:p w14:paraId="46AE074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AG</w:t>
      </w:r>
    </w:p>
    <w:p w14:paraId="7D5AF61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umilis06509.1</w:t>
      </w:r>
      <w:r>
        <w:rPr>
          <w:rFonts w:hint="eastAsia"/>
          <w:color w:val="auto"/>
        </w:rPr>
        <w:tab/>
      </w:r>
      <w:r>
        <w:rPr>
          <w:rFonts w:hint="eastAsia"/>
          <w:color w:val="auto"/>
        </w:rPr>
        <w:t>-</w:t>
      </w:r>
    </w:p>
    <w:p w14:paraId="46DBDD2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ACGGCGGTCTCTGCTGACGTCACCAAGCTAACGAAGCGTGAGAATATTAGTGCCATG</w:t>
      </w:r>
    </w:p>
    <w:p w14:paraId="33D2B2B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CTAGTTCTATGCCCACTGATGATAATTTCAATATCGAGAGCTTCCTCCCTGACGAACTC</w:t>
      </w:r>
    </w:p>
    <w:p w14:paraId="6A4E7AC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GGCTCTTGATTTCCCCATGGAAGACATTGAAGAGTGTGTTGAAGACGAAGATTGGTAT</w:t>
      </w:r>
    </w:p>
    <w:p w14:paraId="04790D5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CGCAATTCCAAAACCTCGAACCGCCTTCCTTTGAAGATTTGTTTTGTCCAAGAGTTTTG</w:t>
      </w:r>
    </w:p>
    <w:p w14:paraId="712926E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TGGTAATGACGACATGAAACCTAAGAACCTCTCCACTTCGTATGGACAAACTTCTCAG</w:t>
      </w:r>
    </w:p>
    <w:p w14:paraId="1A8C3F0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GAAATCAATTACCAAGGACTGCTGCTAAAACTACCCGAGGCATAAGCAGTATTCGCAGC</w:t>
      </w:r>
    </w:p>
    <w:p w14:paraId="6FC105A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GGACCTTGAAAGTATTGGCTCTTGTGCTGCTCAATTTGAGCCCAAGTTCGAAAAGCGT</w:t>
      </w:r>
    </w:p>
    <w:p w14:paraId="44AB12A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CCCGAAGCAAGCTTTCACGAAGCAAGCGTTCAAGCCCTGCTATTTTCAATACTCAGTTC</w:t>
      </w:r>
    </w:p>
    <w:p w14:paraId="5E7720B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TCCCCAGCACCTCATCCAACTCCTCCGCCTCTGAAAATTTATATAATTGGGATGCTTCT</w:t>
      </w:r>
    </w:p>
    <w:p w14:paraId="6CBC4FA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ATCAGACTTAGAAGGCTCTCTCACTGAGGAGATGTCGAACGCTGCCAAAAGAAAACAA</w:t>
      </w:r>
    </w:p>
    <w:p w14:paraId="0E28AFF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GAAGAAAAGGAATCTATCGCAGCTCTCAAGTGCAGAGATGAGAAAGCTCTCCACGGAG</w:t>
      </w:r>
    </w:p>
    <w:p w14:paraId="37FAB7D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ACCAGGTGAGAGTCGGGAGACTAAAAGATGCATGCACTGTGCAGTGACGAAGACCCCT</w:t>
      </w:r>
    </w:p>
    <w:p w14:paraId="53D5E79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AGTGGAGGGAAGGGCCACTAGGACCAAAGACCCTCTGCAATGCGTGCGGGGTTCGTTAT</w:t>
      </w:r>
    </w:p>
    <w:p w14:paraId="5A6AE59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GGTCTGGCCGTCTCTTTCCGGAGTACCGCCCTGCTGCAAGTCCTACATTCGTTGCGTCG</w:t>
      </w:r>
    </w:p>
    <w:p w14:paraId="6AE575E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TCCATTCCAACTCCCACAAGAAGGTTATAGAGTTGAGAAACAAGGGTTGCCAGGGGGCT</w:t>
      </w:r>
    </w:p>
    <w:p w14:paraId="6C79104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CTATGGGAATTTTATCCTCGGCCCAGTAG</w:t>
      </w:r>
    </w:p>
    <w:p w14:paraId="0E6C0E3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umilis08509.1</w:t>
      </w:r>
      <w:r>
        <w:rPr>
          <w:rFonts w:hint="eastAsia"/>
          <w:color w:val="auto"/>
        </w:rPr>
        <w:tab/>
      </w:r>
      <w:r>
        <w:rPr>
          <w:rFonts w:hint="eastAsia"/>
          <w:color w:val="auto"/>
        </w:rPr>
        <w:t>+</w:t>
      </w:r>
    </w:p>
    <w:p w14:paraId="769D443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ATGAATTGGGGGAGAAGATATGTGGCTTTAGATAGTGTTTTGGGGAGAAAGGAACCA</w:t>
      </w:r>
    </w:p>
    <w:p w14:paraId="28E51C9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TTCCTCAAGCTATGAATGGGAACAAGAAGCGCTGCTCTGACTGCATGACCACTGAGACA</w:t>
      </w:r>
    </w:p>
    <w:p w14:paraId="4DC2E00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CCTTGTGGAGAGGTGGCCCAGCCGGGCCCAAGTCACTGTGCAATGCATGTGGGATCAGA</w:t>
      </w:r>
    </w:p>
    <w:p w14:paraId="5644B963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ACAGGAAGAGAGGAATTCCTACTGTGAGCTTGATGAGCAAAGCGCCAAAGAGGAGGAGA</w:t>
      </w:r>
    </w:p>
    <w:p w14:paraId="02515B5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GAAAACATGTGGCGGAAGTAGCAGTACTATCACAACCACATATAATATTGGTGCTTCT</w:t>
      </w:r>
    </w:p>
    <w:p w14:paraId="1BC0C71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CCACACACAATAATGCTTCTGCCACAACAGCCAAAAGCACTTTTGGTAGTGGTGGTGGT</w:t>
      </w:r>
    </w:p>
    <w:p w14:paraId="66DBF5F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GCATAAATTTGAATGAGCCTCCTAAGGTGAGGTTTGTGGGTTATGGTGAGAAGGTGTTT</w:t>
      </w:r>
    </w:p>
    <w:p w14:paraId="03EA04F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TGCAAGACTCGCAGGCAGAGGGGGAGGGGGAGAAACAGAGCCAGTGGAGGGAGTGGGGA</w:t>
      </w:r>
    </w:p>
    <w:p w14:paraId="20A5EBF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GGTGGAACAAGCAGCTGTGTGTTTGCTGGCTATGTCATGTGACTCTGTTTTTGCATGA</w:t>
      </w:r>
    </w:p>
    <w:p w14:paraId="6BD2CB8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umilis10293.1</w:t>
      </w:r>
      <w:r>
        <w:rPr>
          <w:rFonts w:hint="eastAsia"/>
          <w:color w:val="auto"/>
        </w:rPr>
        <w:tab/>
      </w:r>
      <w:r>
        <w:rPr>
          <w:rFonts w:hint="eastAsia"/>
          <w:color w:val="auto"/>
        </w:rPr>
        <w:t>+</w:t>
      </w:r>
    </w:p>
    <w:p w14:paraId="4D0034F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GAGGACGTGTACGGAGGAGGAGCATCTGCTTCCTCAGCCCAACAACAGCAAGACTAC</w:t>
      </w:r>
    </w:p>
    <w:p w14:paraId="52C50BD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TTCCCATTGACGACCTTCTCGACCTGTCAAACGACGACCTTTTCTCTTCCTCCACTTCC</w:t>
      </w:r>
    </w:p>
    <w:p w14:paraId="6EB1EBF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CACCGACTCCATTGACCTCCACCCTCCGCCGCCACCTCCGCATCTCCACGTCAGTTCC</w:t>
      </w:r>
    </w:p>
    <w:p w14:paraId="415C78C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CCGTCTTCAACCCCACCGCCGCCACCGACTTCACCAACGACCTCTGTGTACCCAGTGAT</w:t>
      </w:r>
    </w:p>
    <w:p w14:paraId="1F6C10F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CGTGGCGGAATTGGAGTGGTTGTCGCGCTTCGTGGACGACTCCTTCACCGACTTCCCC</w:t>
      </w:r>
    </w:p>
    <w:p w14:paraId="54BEDE83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CCACCAACGTCTTCGGCTCCGCGTCCTTCCCAAACGACACGTCGTCCTTGTTTCCGAGC</w:t>
      </w:r>
    </w:p>
    <w:p w14:paraId="2707694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GGGTTCGCACCTATCGCTCAAAATGGGGCGGCCCACCCGAGCCCAGCGACTCACGGGCG</w:t>
      </w:r>
    </w:p>
    <w:p w14:paraId="7E1D99C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GCCCAAGAGAGAGCCATCGGAAGCTTCTCCGTCGCCGTCCAAGCCGCGCCGGTGCGCG</w:t>
      </w:r>
    </w:p>
    <w:p w14:paraId="2D6646D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ACTGCGCCTCGGAGAAGACGCCGCAGTGGCGGGCGGGTCCAATGGGCCCCAAGACGCTG</w:t>
      </w:r>
    </w:p>
    <w:p w14:paraId="29D2F11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GCAACGCGTGTGGGGTCCGATTCAAGTCGGGTCGGCTCGTGCCCGAGTACCGACCTGCG</w:t>
      </w:r>
    </w:p>
    <w:p w14:paraId="4BE401E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CAAGCCCAACGTTCGTGCTGACTCAGCACTCCAACTCGCACCGGAAGGTTCTGGAGCTC</w:t>
      </w:r>
    </w:p>
    <w:p w14:paraId="5038FE2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GTCGCCAGAAAGAGGCTTCTCAGCAGCAGCAACCCGAAGAGCAACACCAGCAGAAGCAG</w:t>
      </w:r>
    </w:p>
    <w:p w14:paraId="7869F2A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AATTCTATCTTCACCGGGATGAGTATCAAGTGTGCTGA</w:t>
      </w:r>
    </w:p>
    <w:p w14:paraId="25D761F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umilis11028.1</w:t>
      </w:r>
      <w:r>
        <w:rPr>
          <w:rFonts w:hint="eastAsia"/>
          <w:color w:val="auto"/>
        </w:rPr>
        <w:tab/>
      </w:r>
      <w:r>
        <w:rPr>
          <w:rFonts w:hint="eastAsia"/>
          <w:color w:val="auto"/>
        </w:rPr>
        <w:t>+</w:t>
      </w:r>
    </w:p>
    <w:p w14:paraId="6DF0616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ATCGGACCGAACTTCATCGACGAGATAGACTGCGGGAGCTTCTTTGACACCATCGAC</w:t>
      </w:r>
    </w:p>
    <w:p w14:paraId="525668A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CCTCCTCGACTTCCCAAACGACGACGTCGAGTCCGGACTGGGCCCCGCCCCTGACTGC</w:t>
      </w:r>
    </w:p>
    <w:p w14:paraId="5ABFBA2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CGCTGCGTTTAACAACTCCCTCTGGCCCAACCAGTCCGGCTCGCTCCCGGCTCCCAAC</w:t>
      </w:r>
    </w:p>
    <w:p w14:paraId="6439DED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CGCTGTTTTCTCAGCCGGCAACTCCGCCTCCGACCTCTCCGCCGAGCTCTCCGTTCCG</w:t>
      </w:r>
    </w:p>
    <w:p w14:paraId="4171CBF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TGAAGACATAGTTCAATTGGAATGGCTGTCGAACTTTGTTGAGGATTCCTTCTCTGGT</w:t>
      </w:r>
    </w:p>
    <w:p w14:paraId="4121CB4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GAAGCCTCACCATCAACAAACCAGACTCCTTCATCAACAAGGACACATCCCACCACCAG</w:t>
      </w:r>
    </w:p>
    <w:p w14:paraId="127F892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TCCGGACCTCCAGCCCAATTTCTGTGCTTGATAGCAGTAGCTCTTGCTCAGGTGACAAG</w:t>
      </w:r>
    </w:p>
    <w:p w14:paraId="6D884AE3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TGTGCCGCAAAGTCCTGGACCGGTCGCTGCTCCCGGTAAGCGTGGACGTGCTCGCAGC</w:t>
      </w:r>
    </w:p>
    <w:p w14:paraId="420A6B2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GCGTCCACGCCCGGCCACCTTCAACCCTCGCTCCGCAATTCAACTCATTTCCCCTGCT</w:t>
      </w:r>
    </w:p>
    <w:p w14:paraId="0FAF746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CTCTGTTACTGAGGCAGAGGGGCCCCAGGCTCAGCCATTCCTTGCCCCAAAGGCCCCT</w:t>
      </w:r>
    </w:p>
    <w:p w14:paraId="4269264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TGATTCTGAGAATTTTGCAGAGTCTCGTCCTGTGATCAAGATACCAAAACAAGCTTCT</w:t>
      </w:r>
    </w:p>
    <w:p w14:paraId="01DE4F8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GGGAGCAGAAGAAGAAGAAGAAGCTCAAGGTGTCGCTTCCCCTGGCTCCTTTGGACGGG</w:t>
      </w:r>
    </w:p>
    <w:p w14:paraId="3C1BA97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TCAAAATTCCGGTCCTACACAGGCAGCAGTGAGAAAATGCTTGCATTGTGAGATTACT</w:t>
      </w:r>
    </w:p>
    <w:p w14:paraId="0A77E4B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GACACCCCAGTGGAGGGCAGGCCCAATGGGACCGAAAACCCTATGCAATGCCTGTGGC</w:t>
      </w:r>
    </w:p>
    <w:p w14:paraId="58B0A07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TCCGCTACAAGTCAGGCCGGCTCTTTCCTGAGTACCGGCCTGCTGCCAGTCCTACTTTT</w:t>
      </w:r>
    </w:p>
    <w:p w14:paraId="02F687C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TTCCATCCTTGCACTCCAATTCCCATAAGAAGGTTCTTGAGATGAGAACCAAGGGTGGC</w:t>
      </w:r>
    </w:p>
    <w:p w14:paraId="3D86976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GTTGGTTGTTTTTGGAGAGACTGCAACAGCTATGAACGAAACTCCCGAACTCATTCCA</w:t>
      </w:r>
    </w:p>
    <w:p w14:paraId="1BF6D24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TACTAACAGCAGCATCTCCATGGATTACATGTGA</w:t>
      </w:r>
    </w:p>
    <w:p w14:paraId="641CA97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umilis14463.1</w:t>
      </w:r>
      <w:r>
        <w:rPr>
          <w:rFonts w:hint="eastAsia"/>
          <w:color w:val="auto"/>
        </w:rPr>
        <w:tab/>
      </w:r>
      <w:r>
        <w:rPr>
          <w:rFonts w:hint="eastAsia"/>
          <w:color w:val="auto"/>
        </w:rPr>
        <w:t>+</w:t>
      </w:r>
    </w:p>
    <w:p w14:paraId="56D4BD83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CAGAGGTGTAGTAGCAGCTCACATGGGAACATGACCGGTCCATGTACATGCGGTGTC</w:t>
      </w:r>
    </w:p>
    <w:p w14:paraId="6325C37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TCCACCACACCCAATCCAATTCCTCCTTCTCCATGCTCTTCTCCATGCCCAACCATCAC</w:t>
      </w:r>
    </w:p>
    <w:p w14:paraId="3CB911B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GCCGTACGATCATCATCATCATCACCATCACGAAACGCAGCATGATCATTATAATCAC</w:t>
      </w:r>
    </w:p>
    <w:p w14:paraId="39C5640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TACCCGTTCGCATCCTCTTCCTCCTCTGTCGACTGTACTCTCTCGCTAGGCACTCCC</w:t>
      </w:r>
    </w:p>
    <w:p w14:paraId="793A9B0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CACCCGCCTCACCGAAAACGACGTCATCCTCGACGACAAGCGCACCCGCAACGAGCGC</w:t>
      </w:r>
    </w:p>
    <w:p w14:paraId="26CE652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GCAGCGTTTCCAACTTCTGCTGGGACTTGTTGCAGCCCAAGCACCACGCCACGTCAGCC</w:t>
      </w:r>
    </w:p>
    <w:p w14:paraId="7DEF707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CGTCTTCCCACCATCACAAGAACGGCAGCCACCGCAGCGGCGGCAATAGTAACGGCGTA</w:t>
      </w:r>
    </w:p>
    <w:p w14:paraId="68D9178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TAACGCCGTCCACTCTAATAACGACCCCCTCCTAGCCCGCCGCTGCGCCAACTGCGAC</w:t>
      </w:r>
    </w:p>
    <w:p w14:paraId="10D636E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CCACCTCCACCCCTCTCTGGAGAAACGGTCCAAGAGGCCCCAAGTCACTGTGCAATGCC</w:t>
      </w:r>
    </w:p>
    <w:p w14:paraId="1E3F231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GTGGAATTCGGTTCAAAAAAGAAGAGAGGCGTGCCACGGCGGCTGCAGCAAACGGGGCC</w:t>
      </w:r>
    </w:p>
    <w:p w14:paraId="59A881F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GTTCGAGTGTCGTAGGAATGGAGCACAACAGCCACATGTTGAGCCAGCACCACCACAAC</w:t>
      </w:r>
    </w:p>
    <w:p w14:paraId="387D6FC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TTCATGGATGCCGCATTCACAAACCCAGAAAATGCCATGCTTCTCTCCTGCCATGAGC</w:t>
      </w:r>
    </w:p>
    <w:p w14:paraId="1CBB348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CGAGTTTCGGTTCATGGAGGACGACACTGCGCACCACGAAAACGACGCCACCGGCATT</w:t>
      </w:r>
    </w:p>
    <w:p w14:paraId="50F983F3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CCTTCCTCTCTTGGCGTCTCAACGTCACAGACAGACCAAGCCTCGTCCATGACTTCACA</w:t>
      </w:r>
    </w:p>
    <w:p w14:paraId="7B173EB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GATGA</w:t>
      </w:r>
    </w:p>
    <w:p w14:paraId="40AD23C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umilis14552.1</w:t>
      </w:r>
      <w:r>
        <w:rPr>
          <w:rFonts w:hint="eastAsia"/>
          <w:color w:val="auto"/>
        </w:rPr>
        <w:tab/>
      </w:r>
      <w:r>
        <w:rPr>
          <w:rFonts w:hint="eastAsia"/>
          <w:color w:val="auto"/>
        </w:rPr>
        <w:t>+</w:t>
      </w:r>
    </w:p>
    <w:p w14:paraId="5FDB056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CTTTACCAAACTCACCACTCCTTTTTATTCCAATTTCATCCCTTTACTTGTTCAATC</w:t>
      </w:r>
    </w:p>
    <w:p w14:paraId="5D22463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CTTCTTCTTCTTCAACCACCTCAACCTCAACCTCAACCTCTCCCTCTCCCCTCTCCTCT</w:t>
      </w:r>
    </w:p>
    <w:p w14:paraId="02C866A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TCTCTCCTCATCCTCCTCTGCTCTCAACCCGTCCTCCACCTCTACCTCCACAACAGGTT</w:t>
      </w:r>
    </w:p>
    <w:p w14:paraId="359D384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GAACTGAAATGGAATGCGTGGAAGCGGCCCTGAAGACCAGTATTAGGAAGGAGATGGCT</w:t>
      </w:r>
    </w:p>
    <w:p w14:paraId="088B54C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TCAAGGCGAGCCCACAAGCGGTTTTTGATGACTTGTTGTGGGGCGGCGTCAATGGGCAA</w:t>
      </w:r>
    </w:p>
    <w:p w14:paraId="79A42E9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CGGTGTCGCTTGTGACGATTTCTCAGTCGATGACCTCCTTGACTTCTCGAACGAAGAT</w:t>
      </w:r>
    </w:p>
    <w:p w14:paraId="1181877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GGTTTGTGGAAACAGAGGCTGAGGAAGACGATAAAGATAAAGTTAAGGGCTTTGCCTCT</w:t>
      </w:r>
    </w:p>
    <w:p w14:paraId="7F392BB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TTTCGCCTCAGAAACAACCCCAGGACCCTGAGAACTCGGATTTGTCTGAGAAAAACGAA</w:t>
      </w:r>
    </w:p>
    <w:p w14:paraId="5374CC3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TTGGGCCCGAACCCACCAGCGAACTCAGCGTTCCGGCGGACGACTTGGAAAACCTCGAA</w:t>
      </w:r>
    </w:p>
    <w:p w14:paraId="632F218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GGTTGTCTCATTTTGTTGAAGATTCTTTCACGGAATTCACTACGTCTCTGCCGGCAGGG</w:t>
      </w:r>
    </w:p>
    <w:p w14:paraId="64C02C6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TCATCCCCGAGAAGCCCAAGACCGAGAAACGTCCCGACCCGGCAACGCCTTTACCCGAA</w:t>
      </w:r>
    </w:p>
    <w:p w14:paraId="6C353E5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ACCCTGTTTCAAGACTCCGGTTCCGGCCAAGGCCAGAAGCAAGCGAACCCGAACTGGC</w:t>
      </w:r>
    </w:p>
    <w:p w14:paraId="1123DDF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GCCGGGTCTGGTCACTGGGGTCACCTTCGTTGACGGAGACATCCTCGAGTTCTAGTTCC</w:t>
      </w:r>
    </w:p>
    <w:p w14:paraId="7B65883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GTCTTCTTCTTCGTCTCCGTCGAGCCCCTGGCTCATTTACGCCACCACCCAAAACCGG</w:t>
      </w:r>
    </w:p>
    <w:p w14:paraId="3BE0E09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ACCGGCCGAAGCGGGCGGCGAACCGGTCGGGTCAGTGGAGAAGCCTCCGAAGAAGCCC</w:t>
      </w:r>
    </w:p>
    <w:p w14:paraId="042161E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GAGAAGACTGGTGGATGGAAGCTCGAGCCAGCCGCCTCGTCGGTGCAGCCATTGTGGG</w:t>
      </w:r>
    </w:p>
    <w:p w14:paraId="1F9B917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TGCAGAAGACCCCGCAGTGGAGAACCGGGCCCAATGGAGCCAAGACCCTCTGTAACGCC</w:t>
      </w:r>
    </w:p>
    <w:p w14:paraId="48A7BC6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GTGGGGTCCGTTACAAGTCGGGTCGGCTCTTACCGGAATATCGACCCGCATGCAGCCCG</w:t>
      </w:r>
    </w:p>
    <w:p w14:paraId="60260F9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CTTTCTCGAGCGAGTTGCACTCCAACCACCACCGTAAAGTTCTAGAGATGCGGAAGAAG</w:t>
      </w:r>
    </w:p>
    <w:p w14:paraId="77D0508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GGACGTCACCGGCGTGCCCGAACCCGGTTTGACCAGACCTCCGGTGGTGCCCAGTTTT</w:t>
      </w:r>
    </w:p>
    <w:p w14:paraId="699DA80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GTTAG</w:t>
      </w:r>
    </w:p>
    <w:p w14:paraId="2F9EE803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umilis15041.1</w:t>
      </w:r>
      <w:r>
        <w:rPr>
          <w:rFonts w:hint="eastAsia"/>
          <w:color w:val="auto"/>
        </w:rPr>
        <w:tab/>
      </w:r>
      <w:r>
        <w:rPr>
          <w:rFonts w:hint="eastAsia"/>
          <w:color w:val="auto"/>
        </w:rPr>
        <w:t>+</w:t>
      </w:r>
    </w:p>
    <w:p w14:paraId="16B577A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GCTCCACCTTCCCCTTTTCTTGAGCTCAGTGGAGATGGTGGAGATCATGATCATCAA</w:t>
      </w:r>
    </w:p>
    <w:p w14:paraId="481D9A0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ACCACCATCTCTTCAATCTAGAACCTCAAACTTCTTTCTCTTCTTCCTCTCTTTCCAGC</w:t>
      </w:r>
    </w:p>
    <w:p w14:paraId="45CF2C1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CCCTATTCTTAACTCCATCTCAAGCCCAAGCACCATCCGATCACTATAGAGAACCACAA</w:t>
      </w:r>
    </w:p>
    <w:p w14:paraId="2DF14DF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CTTTCAATTCCAACTCCTAGAGGCTGATCATCATAACATTGTCTCGTATGGCGGATCA</w:t>
      </w:r>
    </w:p>
    <w:p w14:paraId="7C346A2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GTGATCACGACCCTCAAACCCTCGAAAACGAAAGCGGCAGTGGTACTATTCTGAAATTA</w:t>
      </w:r>
    </w:p>
    <w:p w14:paraId="6C83307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GCATTTCCAAGAATGGAGCTGGCAGAAATGGAAATCCACGTACTGATAAGTGGATGTCT</w:t>
      </w:r>
    </w:p>
    <w:p w14:paraId="3978363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AAAGATGAGGATGATGAAGAAGATGACAAACCCGGATAAAACTTCGAGCAGCTGTACA</w:t>
      </w:r>
    </w:p>
    <w:p w14:paraId="67A76C1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CCAGCGATGATAAACCAGTTGCAATGAAGTTATCAATATCACACAAGTCTGAAGAGCAG</w:t>
      </w:r>
    </w:p>
    <w:p w14:paraId="53014AA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GCCGCAGCATCCTGACATGATCAGCTGCAGCAACAATTCATCCAACAACATGAACAAC</w:t>
      </w:r>
    </w:p>
    <w:p w14:paraId="171F008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CGTCCCAATTATTAGGGTTTGCTCTGATTGCAACACTACTAAGACACCTCTATGGAGA</w:t>
      </w:r>
    </w:p>
    <w:p w14:paraId="26CF4EF3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GCGGACCGAGAGGCCCCAAGTCACTTTGCAACGCCTGTGGAATTCGGCAAAGGAAGGCA</w:t>
      </w:r>
    </w:p>
    <w:p w14:paraId="304B988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GGCGGGCCATGGCAGCTGCTGCTGCGGCAGCAAGCGGCACAACCCTGGCTGCCGCGCCA</w:t>
      </w:r>
    </w:p>
    <w:p w14:paraId="41929183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TATGAAGAGTACTAGTAAGGTGCAACACAAAGACAATAAACCAAGAGTTGCTTCTACT</w:t>
      </w:r>
    </w:p>
    <w:p w14:paraId="3BBDDE0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TCCCGTTCAAGAAAAGGCCTTACAATAAACTCAGCTCAACCCCACCATCAAAAGGCAGA</w:t>
      </w:r>
    </w:p>
    <w:p w14:paraId="58C0967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CACCAAAGAAGCTTTGTTTTGAGGATTTCGCAATAAGCATGAACAATAACCATTCATCA</w:t>
      </w:r>
    </w:p>
    <w:p w14:paraId="63387C7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TGCCACTACCACAACCACTACTAGCCTTCAACGAGTTTTCCCACAAGACGAGAAGGAA</w:t>
      </w:r>
    </w:p>
    <w:p w14:paraId="549E94F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CTGCGATCCTGCTCATGGCTTTATCTTGTGGACTTGTTCATGGTTGA</w:t>
      </w:r>
    </w:p>
    <w:p w14:paraId="653E233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umilis18605.1</w:t>
      </w:r>
      <w:r>
        <w:rPr>
          <w:rFonts w:hint="eastAsia"/>
          <w:color w:val="auto"/>
        </w:rPr>
        <w:tab/>
      </w:r>
      <w:r>
        <w:rPr>
          <w:rFonts w:hint="eastAsia"/>
          <w:color w:val="auto"/>
        </w:rPr>
        <w:t>+</w:t>
      </w:r>
    </w:p>
    <w:p w14:paraId="396686D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GATGACATCTGTGGCAGCGATGAACCCATGCATATGAATGATAATCTGCATTTGCAA</w:t>
      </w:r>
    </w:p>
    <w:p w14:paraId="092614C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ACATGCAAGAGCATGAGCATCATCACGGGTTGGACAATATAAGCAATGTAAATGGGGTG</w:t>
      </w:r>
    </w:p>
    <w:p w14:paraId="59944A7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CTGATGATCATGATAATGGAAGTGGTGGAGCTGAACTTGTCCAAGCCGATGTCCCATCT</w:t>
      </w:r>
    </w:p>
    <w:p w14:paraId="6BA3667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CCCCATGAATCTTTCTGATACGCATGATGGGATGATGGACCATGGCCCCGAAAATGGG</w:t>
      </w:r>
    </w:p>
    <w:p w14:paraId="71304C2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CCAGCTCACATTGTCGTTTCAGGGTCAGGTTTTCGTGTTCGACTGTGTGTCACCTGAG</w:t>
      </w:r>
    </w:p>
    <w:p w14:paraId="74255E2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GGTTCAAGCTGTGTTGTTACTATTGGGGGGCCGTGAAGTACCTCCAAGCATGCCTGCT</w:t>
      </w:r>
    </w:p>
    <w:p w14:paraId="7BEC3FA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TCCCAGTAACCACGCAGCATGCTAATCGGGGCCTTACTAGTACTCCACAACGGTTGAAT</w:t>
      </w:r>
    </w:p>
    <w:p w14:paraId="1649F76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TCCCTCAAAGACTGGCTTCACTAATTAGATTCCGTGAAAAACGGAAAGAACGAAATTTT</w:t>
      </w:r>
    </w:p>
    <w:p w14:paraId="0503CF6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GAAGAAGATTCGTTATACTGTTCGAAAAGAGGTAGCACTTAGGATGCAACGAAAGAAA</w:t>
      </w:r>
    </w:p>
    <w:p w14:paraId="21C88CE3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GTCAATTCACATCTTCTAAACCCAATAATGATGATTCTGCATCAGCTGTCACAAGTTCG</w:t>
      </w:r>
    </w:p>
    <w:p w14:paraId="3C32EDB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GCTCGAACGAGAGCTGGAGTCAGGATGGTAATGGATCCCAACATCAAGAGGCTGTCTGT</w:t>
      </w:r>
    </w:p>
    <w:p w14:paraId="71FFF0A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GACACTGTGGCATCAATGAGAAGTGTACACCAATGATGCGACGTGGACCTGATGGACCA</w:t>
      </w:r>
    </w:p>
    <w:p w14:paraId="2573FF6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GAACCCTTTGCAATGCCTGTGGACTTATGTGGGCAAACAAGGGTACTCTGAGGGACATC</w:t>
      </w:r>
    </w:p>
    <w:p w14:paraId="6F16792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CAAGGCAGCAGCAGCAGCAGCAGCAGCACCCCAAGCAGGACAAAACCCTTCCATAAGC</w:t>
      </w:r>
    </w:p>
    <w:p w14:paraId="4017D35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GAACGAAGATATGAAACCTGATTTATAA</w:t>
      </w:r>
    </w:p>
    <w:p w14:paraId="64C8249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umilis19001.1</w:t>
      </w:r>
      <w:r>
        <w:rPr>
          <w:rFonts w:hint="eastAsia"/>
          <w:color w:val="auto"/>
        </w:rPr>
        <w:tab/>
      </w:r>
      <w:r>
        <w:rPr>
          <w:rFonts w:hint="eastAsia"/>
          <w:color w:val="auto"/>
        </w:rPr>
        <w:t>+</w:t>
      </w:r>
    </w:p>
    <w:p w14:paraId="3155DB6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GAAATGCCGGAATTCTACCTCGGCGGCTACTTCGACGCCGGAGCCGCCGAATTCCTG</w:t>
      </w:r>
    </w:p>
    <w:p w14:paraId="4C40544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CGGAAAAGAAACCCGCCGCGGCTGCCGGCGATCAATTCACCGTCGACGACCTCCTCGAC</w:t>
      </w:r>
    </w:p>
    <w:p w14:paraId="1C75478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TCTCCAACGAAGACGCTCTAGTCGCCGACGGCGGGTTCTTGGACGCCGCTGCCGATTCC</w:t>
      </w:r>
    </w:p>
    <w:p w14:paraId="74A1E98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CGCTGTCACCGCCGTAGACAGCTGCAATTCCTCGGTTTCCGGGGGAGAGCCTCAGTTC</w:t>
      </w:r>
    </w:p>
    <w:p w14:paraId="3B8C8E1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CGGCAACCGGAGCTTCGGCGACTCTCAGTTCTCCGGCGACCTTTGCGTTCCGCACGAC</w:t>
      </w:r>
    </w:p>
    <w:p w14:paraId="1A2F197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CTTGGCGGAGCTAGAATGGCTATCGAACTTTGTGGAAGACTCCTTCTCCGCAGAGAAG</w:t>
      </w:r>
    </w:p>
    <w:p w14:paraId="76A43E83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CTTGCAAGCTCTCCAATTCCTGTCCATGACCACAACCAAACCTCAAACCCCCGAAACG</w:t>
      </w:r>
    </w:p>
    <w:p w14:paraId="26C1D2C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CTCGTCCTCTGAAACGAATCAAAACGCACCGCTTTTCCACCACGAAACGCCTCTCCCG</w:t>
      </w:r>
    </w:p>
    <w:p w14:paraId="624490F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GAAAAGCCCGAAGCAAGCGCTCACGCGCTGCCCCCGGAGACTGGTCCACGCGCCTCCTC</w:t>
      </w:r>
    </w:p>
    <w:p w14:paraId="2794260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ACCTCATCACTCCCAATGACACCATCAAGCCTCCCAAAACGACAACGTGCAAGAAGAAA</w:t>
      </w:r>
    </w:p>
    <w:p w14:paraId="45AB7BE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TGGTATTGGTGGCAATTCGAACTCGGGTTCCGACTCCTCGGGCCGGAAATGCCTCCAT</w:t>
      </w:r>
    </w:p>
    <w:p w14:paraId="05EEF34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GCGCGGCAGAAAAGACCCCGCAATGGCGGACTGGCCCCATGGGCCCAAAAACACTTTGT</w:t>
      </w:r>
    </w:p>
    <w:p w14:paraId="1CBB24E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CGCGTGTGGAGTTCGCTATAAGTCCGGCCGGCTTGTGCCCGAGTACCGGCCCGCCGCG</w:t>
      </w:r>
    </w:p>
    <w:p w14:paraId="0BFC23F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GCCCCACTTTTGTGTCGGCTAGGCATTCCAATTCGCATAGGAAGGTTTTGGAGCTCCGG</w:t>
      </w:r>
    </w:p>
    <w:p w14:paraId="044419C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GACAAAAGGAGGTCCATCGATCACATCAGCATCAGTTTCTTAGTCAAAGTTCCATTTTT</w:t>
      </w:r>
    </w:p>
    <w:p w14:paraId="25B5536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GCGTATCCAACGGTGGTCATGATGAGTACTTGATCCATCACCATAACGTTAACGATTTC</w:t>
      </w:r>
    </w:p>
    <w:p w14:paraId="679EF6C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GGCAGATGATGTAG</w:t>
      </w:r>
    </w:p>
    <w:p w14:paraId="4D73106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umilis22132.2</w:t>
      </w:r>
      <w:r>
        <w:rPr>
          <w:rFonts w:hint="eastAsia"/>
          <w:color w:val="auto"/>
        </w:rPr>
        <w:tab/>
      </w:r>
      <w:r>
        <w:rPr>
          <w:rFonts w:hint="eastAsia"/>
          <w:color w:val="auto"/>
        </w:rPr>
        <w:t>+</w:t>
      </w:r>
    </w:p>
    <w:p w14:paraId="74EF4123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TCAGAATCCAATCACCAGAACTCAATGTATGGCTCGGGAGGAGCCCCGCAGAGTAAC</w:t>
      </w:r>
    </w:p>
    <w:p w14:paraId="3F2CEAD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AAGTTGAGGAACAAGAAGACGACGTTGAAGAGTCCATAGACAACCCTCACATACGTTTC</w:t>
      </w:r>
    </w:p>
    <w:p w14:paraId="44B6983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AGATAGTAGCGCCATTCCTCCCAATCCACTGTACCTTACCAGCTCAGAATACCCTCCG</w:t>
      </w:r>
    </w:p>
    <w:p w14:paraId="32FF533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CGGCGGTCACAAACGGCGGCTCTGATCAGCTTACGCTGTCGTTTCAGGGCGAGGTTTAC</w:t>
      </w:r>
    </w:p>
    <w:p w14:paraId="5596665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TCTTCGACGAAGTTTCTCCTGATAAGGTGCAGGCCGTACTACTACTTTTGGGCGGATAT</w:t>
      </w:r>
    </w:p>
    <w:p w14:paraId="6AE3C6E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AATCCCTTCTGGCATTCCTTCGATGGGGCCGGTACCTCTTAACCAGCAAGGTATGAAT</w:t>
      </w:r>
    </w:p>
    <w:p w14:paraId="102EFD0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CTTACCTGTAAAGCCAATTCAACCACAAAGAGCTGCATCTTTAAGTCGGTTTCGTGAG</w:t>
      </w:r>
    </w:p>
    <w:p w14:paraId="7D152FF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AAGAAAAGAACGTTGTTTTGATAAGAAAATCCGTTACACTGTGCGAAAAGAAGTTGCA</w:t>
      </w:r>
    </w:p>
    <w:p w14:paraId="4D7C446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TCAGAATGCAGCGTAAGAAGGGTCAGTTTACATCATCCAAGGCTAGTTCTGATGATGGG</w:t>
      </w:r>
    </w:p>
    <w:p w14:paraId="7148178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CCCCCGCTTCATCTGGTGCAACACAGGGCTCTGGACAAGATGAGAGCATGCAGGAAACT</w:t>
      </w:r>
    </w:p>
    <w:p w14:paraId="09734E5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GTGCATGCACTGTGGGATAAGCTCAAAATCAACTCCAATGATGCGTCGTGGGCCAGCA</w:t>
      </w:r>
    </w:p>
    <w:p w14:paraId="78438A9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GTCCAAGGACTCTATGCAATGCATGTGGGCTCAAGTGGGCTAACAAGGGAGTTCTAACA</w:t>
      </w:r>
    </w:p>
    <w:p w14:paraId="447776A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GTGGTCCTAAGGTTTCAAATATAGGTATGCAGGATCCTTCTGCAAAGGGAATTGAACAG</w:t>
      </w:r>
    </w:p>
    <w:p w14:paraId="5612A86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GTGATGGCGAAGCTAAAGACTCAGTTGCTATAACCATGGGTGCCAACATCGCCCCTTCC</w:t>
      </w:r>
    </w:p>
    <w:p w14:paraId="06CA4A8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TAATGGTGACAACTCAGCCATGACTGTGGACAGGAATTTATGA</w:t>
      </w:r>
    </w:p>
    <w:p w14:paraId="3646704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umilis22133.1</w:t>
      </w:r>
      <w:r>
        <w:rPr>
          <w:rFonts w:hint="eastAsia"/>
          <w:color w:val="auto"/>
        </w:rPr>
        <w:tab/>
      </w:r>
      <w:r>
        <w:rPr>
          <w:rFonts w:hint="eastAsia"/>
          <w:color w:val="auto"/>
        </w:rPr>
        <w:t>+</w:t>
      </w:r>
    </w:p>
    <w:p w14:paraId="0254AAC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GAGATGGTGAACGCTCAGCTACTGCAAGCGAGGGCTTACGAGGGGGAAGATCAACTG</w:t>
      </w:r>
    </w:p>
    <w:p w14:paraId="12360B5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TGCATATACCGGCAGTGTTGGAAGGGGACTATGACGACGGAGGTGGTGCTAAAGCGGCC</w:t>
      </w:r>
    </w:p>
    <w:p w14:paraId="29371D2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AATGGAGGGGACCAAGCTCGGAGGAGCTCTGGAGTAACCATGAGTCGATGCAATTCG</w:t>
      </w:r>
    </w:p>
    <w:p w14:paraId="114C122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CTCTGCCTTCTCGGACCAGTGAGCTCACCATCGCCTTCGAGGGCGAGGTCCACGTTTTT</w:t>
      </w:r>
    </w:p>
    <w:p w14:paraId="5A6FF53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CCGCGGTTACTCCCGATAAGGTGCAAGCAGTGCTTTTGCTATTGGGAAGGCGTGATATA</w:t>
      </w:r>
    </w:p>
    <w:p w14:paraId="7189280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CAGCAGTTTCCCTAGTTCTGAGTCTCTGCTAGAAAGCAATAGCGGGGGTATAGGTGAC</w:t>
      </w:r>
    </w:p>
    <w:p w14:paraId="089FCEA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CTCACGAAATTCAAAACTTTCACGAAGAACTGCATCTCTTGTTAGGTTCCGTGAAAAA</w:t>
      </w:r>
    </w:p>
    <w:p w14:paraId="5648857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GGAAAGAGAGATGCTTTGAAAAGAAAATTCGATACACTTGTCGAAAAGAGGTTGCTCAG</w:t>
      </w:r>
    </w:p>
    <w:p w14:paraId="6C1593D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GGATGTATCGCAAGAATGGACAGTTTGCATCATTGAAGGACGATTCTAAAATTGCTTCT</w:t>
      </w:r>
    </w:p>
    <w:p w14:paraId="02FFD61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GAAACTGCGATTCAAGTGATGGCACTTCTTGTCCAGAATCTGTTTTACGTAGATGTCAG</w:t>
      </w:r>
    </w:p>
    <w:p w14:paraId="16D4784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ATTGTGGAATTAGTGAAAAGTCTACCCCAGCAATGCGTCGGGGGCCAGCTGGTCCAAGA</w:t>
      </w:r>
    </w:p>
    <w:p w14:paraId="1850AF1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TCTTTGTAATGCTTGTGGTCTCATGTGGGCTAACAAGGGAACTTTGAGAGATCTTACA</w:t>
      </w:r>
    </w:p>
    <w:p w14:paraId="310C5B9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ACCAGGGAGGCCCATCCATTTTGACCAAAATGAGCTGGAAACTGCAGCTGACTTTAAA</w:t>
      </w:r>
    </w:p>
    <w:p w14:paraId="09385E3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CTTTGATGTTAAAACCAGAAAATGCGCATCTAGACCGGGATGAAGAGGGAAGCCCAGAG</w:t>
      </w:r>
    </w:p>
    <w:p w14:paraId="1AF7D85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GAGTAAGCCTATTGCATTGGATACTGAAAACCCTCCTCTGAGACTGGGTGACGAGGAC</w:t>
      </w:r>
    </w:p>
    <w:p w14:paraId="2FB9AA1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CCGGAAACAGCTGAAGCTGCTGCTAATCACATATCCATCCAAATGGAGGATTCAACT</w:t>
      </w:r>
    </w:p>
    <w:p w14:paraId="24259E3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TTAACTTTGACGAGCAGGAGAATCTGGATGAATTTTGCAATGCCTCGGGGACAGAATTT</w:t>
      </w:r>
    </w:p>
    <w:p w14:paraId="1F4A322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GATTCCTGCAAACTTTGATGAGCAGGTGGTTGATTTTTATGATTGCAACATCGAGACT</w:t>
      </w:r>
    </w:p>
    <w:p w14:paraId="2CB2603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ACTGGCCAGGAACTTGA</w:t>
      </w:r>
    </w:p>
    <w:p w14:paraId="49D3BFC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umilis22257.1</w:t>
      </w:r>
      <w:r>
        <w:rPr>
          <w:rFonts w:hint="eastAsia"/>
          <w:color w:val="auto"/>
        </w:rPr>
        <w:tab/>
      </w:r>
      <w:r>
        <w:rPr>
          <w:rFonts w:hint="eastAsia"/>
          <w:color w:val="auto"/>
        </w:rPr>
        <w:t>-</w:t>
      </w:r>
    </w:p>
    <w:p w14:paraId="57D47E8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GAGCTCTGCATGGAAGCAAAGGCTTTGAAATCAAGTTTACGCAGAGAACTGGCCTTG</w:t>
      </w:r>
    </w:p>
    <w:p w14:paraId="72CE0CB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GTCGAACCAGCAAGCTTTGATTGATGAGTTTTGGTGCGCCACTGGAATTTCTGGTGTA</w:t>
      </w:r>
    </w:p>
    <w:p w14:paraId="42CB4AF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CCAGTGAAGATTTTTCAGTGGACGACCTTCTTGACCTCTCTAATGGCGAATTCGAAGAT</w:t>
      </w:r>
    </w:p>
    <w:p w14:paraId="46C7B24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GGTCTGTTGAAGAAGAAGAAGAAGAAGAAAAAGACTCAGTTTCTGTGGATGATGAAAGT</w:t>
      </w:r>
    </w:p>
    <w:p w14:paraId="7845614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TAATTCAAGCAACTTTGTCTCTACCGACTCTGATTCTGCTCTGGCCAGCCAACTCTTA</w:t>
      </w:r>
    </w:p>
    <w:p w14:paraId="5E83854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TCCCGGATGATGATTTAGCAGGGCTTGAATGGGTTTCTCACTTTGTGGATGATTCTATG</w:t>
      </w:r>
    </w:p>
    <w:p w14:paraId="2697270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TAGACCTCTCTCTGCTTCACCCAGTCGGTACCCAAAAACCGGAGGCTCTTGCCTTGACC</w:t>
      </w:r>
    </w:p>
    <w:p w14:paraId="224789B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CGTCTGAAACGGAGGCCAAGCCGGTTCAATCAAGACCCACATGGTTTCCTTCGCAAGTT</w:t>
      </w:r>
    </w:p>
    <w:p w14:paraId="31D221A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CAGTGAAACCCAGGACCAAGCGTTGCAGAGCGGCCAGTAGAGTTTGGTCGTACCCGTCT</w:t>
      </w:r>
    </w:p>
    <w:p w14:paraId="17242D6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GTCTTCACCATCGTCGTCGTCTTCTTGTTCTTCTGGGTTTTCATTTTCAACGCCTTGT</w:t>
      </w:r>
    </w:p>
    <w:p w14:paraId="23E83B0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TTACCTTCAACAATCCGGTTCACAGCGCGGACGTGTTTGTCGGTGAACCGGCGACCAAG</w:t>
      </w:r>
    </w:p>
    <w:p w14:paraId="3ABAD7E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ACAGAAGAAAAAACCGGCGGTTCAAACCGGGGTCGACGGTTCAGTTGGGGTACAGTTT</w:t>
      </w:r>
    </w:p>
    <w:p w14:paraId="4467CAB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AGAGGAGGTGTAGTCATTGCCATGTTCAAAAGACCCCACAATGGAGAACCGGTCCACTT</w:t>
      </w:r>
    </w:p>
    <w:p w14:paraId="6FAE5CE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GTGCCAAAACTCTATGTAATGCGTGCGGGGTTCGATTCAAGTCTGGTCGGCTTTTTCCC</w:t>
      </w:r>
    </w:p>
    <w:p w14:paraId="0141D37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GTATAGACCCGCATGCAGTCCGACTTTTTCTGGTGACGTCCACTCGAATAGTCACCGC</w:t>
      </w:r>
    </w:p>
    <w:p w14:paraId="0ED56E5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AGTGCTGGAGATGAGGAAGAGAAAAGAGGCGGGCGGACCCGAGCCCGGGTTGAACCGA</w:t>
      </w:r>
    </w:p>
    <w:p w14:paraId="061E984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TAATTCCGAGTTTTTGA</w:t>
      </w:r>
    </w:p>
    <w:p w14:paraId="3063BC4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umilis24079.1</w:t>
      </w:r>
      <w:r>
        <w:rPr>
          <w:rFonts w:hint="eastAsia"/>
          <w:color w:val="auto"/>
        </w:rPr>
        <w:tab/>
      </w:r>
      <w:r>
        <w:rPr>
          <w:rFonts w:hint="eastAsia"/>
          <w:color w:val="auto"/>
        </w:rPr>
        <w:t>-</w:t>
      </w:r>
    </w:p>
    <w:p w14:paraId="06D6741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GATCAAAGACAGAAAGGATCAGAGGCAGAGCACATGAATCAGAGTAGCATTGCGCCG</w:t>
      </w:r>
    </w:p>
    <w:p w14:paraId="252C988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CCAGCAAAAGCTGTACAGATTGCCACACAACAACAACACCATTATGGAGGGGAGGGCCA</w:t>
      </w:r>
    </w:p>
    <w:p w14:paraId="0A32C80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CTGGGCCAAGGACTCTTTGCAATGCATGTGGGATTAAATACAGAAAGAGAAAGAGGGCT</w:t>
      </w:r>
    </w:p>
    <w:p w14:paraId="753958C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TTGTTGGTTTAAACAAAGGAGCAACTGGAACAGAGAAAAGGAAACACAAGACTATTGGA</w:t>
      </w:r>
    </w:p>
    <w:p w14:paraId="1387642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CCCCTTTGAAGCTGGGATTGAAGTCTATGGAAAGAGAAATGGTCGAAATGGTGTTCCAC</w:t>
      </w:r>
    </w:p>
    <w:p w14:paraId="2A76B60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TCCACAAGAAGAATTTGAAAGAAGAAGAAGAAGCCGCTATACTGTTGATGGCCCTATCT</w:t>
      </w:r>
    </w:p>
    <w:p w14:paraId="773730E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GTTCTAGTGGCACTGGCGGTGCCGTCTATGCTTAA</w:t>
      </w:r>
    </w:p>
    <w:p w14:paraId="2E233E1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umilis25938.1</w:t>
      </w:r>
      <w:r>
        <w:rPr>
          <w:rFonts w:hint="eastAsia"/>
          <w:color w:val="auto"/>
        </w:rPr>
        <w:tab/>
      </w:r>
      <w:r>
        <w:rPr>
          <w:rFonts w:hint="eastAsia"/>
          <w:color w:val="auto"/>
        </w:rPr>
        <w:t>+</w:t>
      </w:r>
    </w:p>
    <w:p w14:paraId="4260FEE3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GGCAAGCAAGGACCTTGCTATCACTGTGGAGTTACAAGCACTCCCCTTTGGCGCAAC</w:t>
      </w:r>
    </w:p>
    <w:p w14:paraId="17AE77B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GGCCACCTGACAAGCCAGTACTTTGCAATGCGTGTGGATCTCGATGGAGGACTAAGGGA</w:t>
      </w:r>
    </w:p>
    <w:p w14:paraId="4762D1D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CACTTGCAAATTATACACCTCTGCATGCTCGAGCCGAACCTGATGATTATGAAGATCAT</w:t>
      </w:r>
    </w:p>
    <w:p w14:paraId="357C51C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GGGTTTCCAGGGTGAAGAGCATATCTATAAACAAAAACAAAGAAATAAAACTGGTCAAA</w:t>
      </w:r>
    </w:p>
    <w:p w14:paraId="6794B61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GAAAGCAGAATCCTGACAGTGTGATGGTTGGAGGGGTTGCTGCTGATTATGCCCATGGC</w:t>
      </w:r>
    </w:p>
    <w:p w14:paraId="385810D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TCCGAAAGGTAACTGATGAAGATACAAGTAATAGGTCCAGTTCTGGGTCTGCTGTGTCT</w:t>
      </w:r>
    </w:p>
    <w:p w14:paraId="67E00B1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CTCTGAGAGCTGTGCACAATTTGGCAGTGCAGATGCAAGTGATTTGACAGGTCCTGCT</w:t>
      </w:r>
    </w:p>
    <w:p w14:paraId="1B387D5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AGTCAATGGTATGGGACTCAATGGTTCCTTCTAGGAAAAGGACCTGTATCGGTCGTCCT</w:t>
      </w:r>
    </w:p>
    <w:p w14:paraId="00017B7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AGCCATCTCCTGTTGAAAAGCTTACAAAGGATCTATATACTATTTTACATGAGCAACAG</w:t>
      </w:r>
    </w:p>
    <w:p w14:paraId="38E9597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TTCGTACTTTTCCGGGTCTTCTGAAGAGGATCTGCTTTTTGAATGTGAAACACCAATG</w:t>
      </w:r>
    </w:p>
    <w:p w14:paraId="1A72EC2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TTTCTGTTGAAATAGGACATGGAAGTGTTCTCATGAGGCATCCCAGCTCAATAACACGA</w:t>
      </w:r>
    </w:p>
    <w:p w14:paraId="736AFF6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AGAGGAATCTGAAGCTAGCTCCCTTTCAGTTGATAACAAACAGTGCCACATAAATGAG</w:t>
      </w:r>
    </w:p>
    <w:p w14:paraId="1B887C33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CTTATTCCCATCCTGAAACCCTTCTTGTACATAATAATAAGGGTGTCATTATGACCAGT</w:t>
      </w:r>
    </w:p>
    <w:p w14:paraId="03BCF8A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CTGTAACTGGAAAGATGAATAACCTTGCAGGACAAGGGATGCAACAAGAGCCACTGAAA</w:t>
      </w:r>
    </w:p>
    <w:p w14:paraId="6B2D012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GGGATAAGTCTCAGTATGACAACTTCCAGATCATGGGAAACCATAATTCACCACTGTGT</w:t>
      </w:r>
    </w:p>
    <w:p w14:paraId="388731E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ATGTAGATTTGAATGATATTTTAAATTTTGAAGAGTTTACGAGGCAGTTGACAAATGAG</w:t>
      </w:r>
    </w:p>
    <w:p w14:paraId="548D84F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ACAACAGCAATTACTGAAACATCTACCTCCCGTTGATGTTGTTAAATTTCCTTATAGC</w:t>
      </w:r>
    </w:p>
    <w:p w14:paraId="1379433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TCAAAAGCATGTTTGATAGTCCTCAATTCAGGGAGAATTTGACTTCCTTTCAGCAACTG</w:t>
      </w:r>
    </w:p>
    <w:p w14:paraId="5057AC4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TAGCAGAAGGGGTCTTTGATATCTCCTTTCTAGGGGCAAAAACTGAAGACTGTAAGACT</w:t>
      </w:r>
    </w:p>
    <w:p w14:paraId="725EBD5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TGAAAAGGCTTGTATTGTCCAATTCTTCGAAATCTAAATGGGTTGAACGCTATCATCTT</w:t>
      </w:r>
    </w:p>
    <w:p w14:paraId="02E2FB2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TCAAGAAATGTAAAACTAGCCCTGGACAGTCTGTTATTTCTGGGCCTAACGCCCTGGCA</w:t>
      </w:r>
    </w:p>
    <w:p w14:paraId="695DE6D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TCTAGTAATTTCCGACATGTCAAGAGACTGCGGGACAGCGAGACTCAAAATTTTCCAGAT</w:t>
      </w:r>
    </w:p>
    <w:p w14:paraId="0BE6A74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TAAAGATCATGATGAAGAGCCCCAAAAGGATAATCGTGAAGGGTAGCAATGAAAACAAG</w:t>
      </w:r>
    </w:p>
    <w:p w14:paraId="251FC6C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TCTCATGGACTATGATGGTTCTTGCTTTAGTCCAAGAAGCCTATTCGCTTTGCCTGCA</w:t>
      </w:r>
    </w:p>
    <w:p w14:paraId="2BE7DE4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GATGGTAGCTCTCTCTTGATGGAATCTATGAATTTTGTTGATGAAAGTTCTGATCAGGAT</w:t>
      </w:r>
    </w:p>
    <w:p w14:paraId="2289B88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TTCTACTGGATTTGCCATCCAATGGATCTTTCGCACAAGCAGAGCTTCTTCACCCAGCC</w:t>
      </w:r>
    </w:p>
    <w:p w14:paraId="6D4AA5C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ATGAGTTTTGGTGCCCAACAGACAAGCACTAGTAGTAGCTCAATATACCCACACGTACTC</w:t>
      </w:r>
    </w:p>
    <w:p w14:paraId="26B2277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CATCCGTGA</w:t>
      </w:r>
    </w:p>
    <w:p w14:paraId="3249F0BF">
      <w:pPr>
        <w:jc w:val="both"/>
        <w:rPr>
          <w:rFonts w:hint="eastAsia"/>
          <w:color w:val="auto"/>
        </w:rPr>
      </w:pPr>
    </w:p>
    <w:p w14:paraId="1A951EAD">
      <w:pPr>
        <w:jc w:val="both"/>
        <w:rPr>
          <w:rFonts w:hint="eastAsia"/>
          <w:color w:val="FF0000"/>
        </w:rPr>
      </w:pPr>
      <w:r>
        <w:rPr>
          <w:rFonts w:hint="eastAsia"/>
          <w:color w:val="FF0000"/>
        </w:rPr>
        <w:t>the information of the proteins used for phylogenetic tree construction</w:t>
      </w:r>
    </w:p>
    <w:p w14:paraId="3790831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1</w:t>
      </w:r>
    </w:p>
    <w:p w14:paraId="0DDA078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EMESFMDDLLNFSVPEEEEDDDEHTQPPRNITRRKTGLRPTDSFGLFNTDDLGVVEEEDLEWISNKNAFPVIETFVGVLPSEHFPITSLLEREATEVKQLSPVSVLETSSHSSTTTTSNSSGGSNGSTAVATTTTTPTIMSCCVGFKAPAKARSKRRRTGRRDLRVLWTGNEQGGIQKKKTMTVAAAALIMGRKCQHCGAEKTPQWRAGPAGPKTLCNACGVRYKSGRLVPEYRPANSPTFTAELHSNSHRKIVEMRKQYQSGDGDGDRKDCG*</w:t>
      </w:r>
    </w:p>
    <w:p w14:paraId="07D2FAE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2</w:t>
      </w:r>
    </w:p>
    <w:p w14:paraId="467CF433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DVYGLSSPDLLRIDDLLDFSNEDIFSASSSGGSTAATSSSSFPPPQNPSFHHHHLPSSADHHSFLHDICVPSDDAAHLEWLSQFVDDSFADFPANPLGGTMTSVKTETSFPGKPRSKRSRAPAPFAGTWSPMPLESEHQQLHSAAKFKPKKEQSGGGGGGGGRHQSSSSETTEGGGMRRCTHCASEKTPQWRTGPLGPKTLCNACGVRFKSGRLVPEYRPASSPTFVLTQHSNSHRKVMELRRQKEVMRQPQQVQLHHHHHPF*</w:t>
      </w:r>
    </w:p>
    <w:p w14:paraId="044FFB4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3</w:t>
      </w:r>
    </w:p>
    <w:p w14:paraId="024825B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ELWTEARALKASLRGESTISLKHHQVIVSEDLSRTSSLPEDFSVECFLDFSEGQKEEEEEVVSVSSSQEQEEQEHDCVFSSQPCIFDQLPSLPDEDVEELEWVSRVVDDCSSPEVSLLLTQTHKTKPSFSRIPVKPRTKRSRNSLTGSRVWPLVSTNHQHAATEQLRKKKQETVLVFQRRCSHCGTNNTPQWRTGPVGPKTLCNACGVRFKSGRLCPEYRPADSPTFSNEIHSNLHRKVLELRKSKELGEETGEASTKSDPVKFGSKW*</w:t>
      </w:r>
    </w:p>
    <w:p w14:paraId="4C52C96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4</w:t>
      </w:r>
    </w:p>
    <w:p w14:paraId="430B6FD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DVYGMSSPDLLRIDDLLDFSNDEIFSSSSTVTSSAASSAASSENPFSFPSSTYTSPTLLTDFTHDLCVPSDDAAHLEWLSRFVDDSFSDFPANPLTMTVRPEISFTGKPRSRRSRAPAPSVAGTWAPMSESELCHSVAKPKPKKVYNAESVTADGARRCTHCASEKTPQWRTGPLGPKTLCNACGVRYKSGRLVPEYRPASSPTFVLTQHSNSHRKVMELRRQKEQQESCVRIPPFQPQ*</w:t>
      </w:r>
    </w:p>
    <w:p w14:paraId="54840C2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5</w:t>
      </w:r>
    </w:p>
    <w:p w14:paraId="075339A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EQAALKSSVRKEMALKTTSPVYEEFLAVTTAQNGFSVDDFSVDDLLDLSNDDVFADEETDLKAQHEMVRVSSEEPNDDGDALRRSSDFSGCDDFGSLPTSELSLPADDLANLEWLSHFVEDSFTEYSGPNLTGTPTEKPAWLTGDRKHPVTAVTEETCFKSPVPAKARSKRNRNGLKVWSLGSSSSSGPSSSGSTSSSSSGPSSPWFSGAELLEPVVTSERPPFPKKHKKRSAESVFSGELQQLQPQRKCSHCGVQKTPQWRAGPMGAKTLCNACGVRYKSGRLLPEYRPACSPTFSSELHSNHHRKVIEMRRKKEPTSDNETGLNQLVQSPQAVPSF*</w:t>
      </w:r>
    </w:p>
    <w:p w14:paraId="0330D9F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6</w:t>
      </w:r>
    </w:p>
    <w:p w14:paraId="534B824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ESVELTLKNSNMKDKTLTGGAQNGDDFSVDDLLDFSKEEEDDDVLVEDEAELKVQRKRGVSDENTLHRSNDFSTADFHTSGLSVPMDDIAELEWLSNFVDDSSFTPYSAPTNKPVWLTGNRRHLVQPVKEETCFKSQHPAVKTRPKRARTGVRVWSHGSQSLTDSSSSSTTSSSSSPRPSSPLWLASGQFLDEPMTKTQKKKKVWKNAGQTQTQTQTQTRQCGHCGVQKTPQWRAGPLGAKTLCNACGVRYKSGRLLPEYRPACSPTFSSELHSNHHSKVIEMRRKKETSDGAEETGLNQPVQTVQVVSSF*</w:t>
      </w:r>
    </w:p>
    <w:p w14:paraId="27CA87F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7</w:t>
      </w:r>
    </w:p>
    <w:p w14:paraId="3F0354A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ECVEAFLGDFSVDDLLDLSNADTSLESSSSQRKEDEQEREKFKSFSDQSTRLSPPEDLLSFPGDAPVGDLEDLEWLSNFVEDSFSESYISSDFPVNPVASVEVRRQCVPVKPRSKRRRTNGRIWSMESPSPLLSTAVARRKKRGRQKVDASYGGVVQQQQLRRCCSHCGVQKTPQWRMGPLGAKTLCNACGVRFKSGRLLPEYRPACSPTFTNEIHSNSHRKVLELRLMKVADPARV*</w:t>
      </w:r>
    </w:p>
    <w:p w14:paraId="1C5A475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8</w:t>
      </w:r>
    </w:p>
    <w:p w14:paraId="511375D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IGTSFPEDLDCGNFFDNMDDLMDFPGGDIDVGFGIGDSDSFPTIWTTHHDTWPAASDPLFSSNTNSDSSPELYVPFEDIVKVERPPSFVEETLVEKKEDSFSTNTDSSSSHSQFRSSSPVSVLESSSSSSQTTNTTSLVLPGKHGRPRTKRPRPPVQDKDRVKDNVCGGDSRLIIRIPKQFLSDHNKMINKKKKKKAKITSSSSSSGIDLEVNGNNVDSYSSEQYPLRKCMHCEVTKTPQWRLGPMGPKTLCNACGVRYKSGRLFPEYRPAASPTFTPALHSNSHKKVAEMRNKRCSDGSYITEENDLQGLIPNNAYIGVD*</w:t>
      </w:r>
    </w:p>
    <w:p w14:paraId="25C5701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9</w:t>
      </w:r>
    </w:p>
    <w:p w14:paraId="4554B40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EKIAPELFLVAGNPDSFVVDDLLDFSNDDGEVDDGLNTLPDSSTLSTGTLTDSSNSSSLFTDGTGFSDLYIPNDDIAELEWLSNFVEESFAGEDQDKLHLFSGLKNPQTTGSTLTHLIKPEPELDHQFIDIDESNVAVPAKARSKRSRSAASTWASRLLSLADSDETNPKKKQRRVKEQDFAGDMDVDCGESGGGRRCLHCATEKTPQWRTGPMGPKTLCNACGVRYKSGRLVPEYRPASSPTFVMARHSNSHRKVMELRRQKEMRDEHLLSQLRCENLLMDIRSNGEDFLMHNNTNHVAPDFRHLI*</w:t>
      </w:r>
    </w:p>
    <w:p w14:paraId="070DFAE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10</w:t>
      </w:r>
    </w:p>
    <w:p w14:paraId="0FF857B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NWLPEAEAEEHLKGILSGDFFDGLTNHLDCPLEDIDSTNGEGDWVARFQDLEPPPLDMFPALPSDLTSCPKGAARVRIPNNMIPALKQSCSSEALSGINSTPHQSSAPPDIKVSYLFQSLTPVSVLENSYGSLSTQNSGSQRLAFPVKGMRSKRRRPTTVRLSYLFPFEPRKSTPGESVTEGYYSSEQHAKKKRKIHLITHTESSTLESSKSDGIVRICTHCETITTPQWRQGPSGPKTLCNACGVRFKSGRLVPEYRPASSPTFIPSVHSNSHRKIIEMRKKDDEFDTSMIRSDIQKVKQGRKKMV*</w:t>
      </w:r>
    </w:p>
    <w:p w14:paraId="550637F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11</w:t>
      </w:r>
    </w:p>
    <w:p w14:paraId="13DE995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NWLPEAEAEDDFKGLLSGDFFDDLINHLDVPLDDIDTTNGEGDWVDRFQDLEPPPMDMFPTLPSDLTSCGSGMAKAPRVDIQRNIPALKQSYSSEALSSTLHQSSAPPEIKVSKLFQSLSPVSVLENSYGSLSTHNNGSQRLAFPVKGMRSKRKRPTTLRLSYLFPSEPRKPEKSTPGKPESECYFSSEQHAKKKRKIHLTTRTVSSTLEASNSDGIVRKCTHCETTKTPQWREGPSGPKTLCNACGVRFRSGRLVPEYRPASSPTFIPAVHSNSHRKIIEMRRKDDEQFDSSMIRAVISRG*</w:t>
      </w:r>
    </w:p>
    <w:p w14:paraId="62A7D5F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12</w:t>
      </w:r>
    </w:p>
    <w:p w14:paraId="1D0E72A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EDEAHEFFHTSDFAVDDLLVDFSNDDDEENDVVADSTTTTTITDSSNFSAADLPSFHGDVQDGTSFSGDLCIPSDDLADELEWLSNIVDESLSPEDVHKLELISGFKSRPDPKSDTGSPENPNSSSPIFTTDVSVPAKARSKRSRAAACNWASRGLLKETFYDSPFTGETILSSQQHLSPPTSPPLLMAPLGKKQAVDGGHRRKKDVSSPESGGAEERRCLHCATDKTPQWRTGPMGPKTLCNACGVRYKSGRLVPEYRPAASPTFVLAKHSNSHRKVMELRRQKEMSRAHHEFIHHHHGTDTAMIFDVSSDGDDYLIHHNVGPDFRQLI*</w:t>
      </w:r>
    </w:p>
    <w:p w14:paraId="1CFCB54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13</w:t>
      </w:r>
    </w:p>
    <w:p w14:paraId="7191817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NNDLWLPEEDFKGLPDNFLDNLVDPTNDVSVEDIETGDDEGDWDAKFQKLVPPPLDELMSLSYEFTCNGQRVQVQKHVPILKQSSSSEVFSTVDNSPPNVKVSKLLQSLSPVSVLKNTNGSGSPQNPNGDQKLAFLVKGIRSKRKRPTLLRVTFLKSFLLEMSQQFAPDESESSEISALKKRKKNKSRRLKCTHCETTTTPQWREGPNGRKTLCNACGIRFRSGRLVLEYRPAASPTFIPTVHSNLHKKIIYMRMKDNDQFDTRKIRAETSGPETRSRLRNFGRPMSYGQ*</w:t>
      </w:r>
    </w:p>
    <w:p w14:paraId="71C8777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14</w:t>
      </w:r>
    </w:p>
    <w:p w14:paraId="0BEF589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SGREDEEEDLGTAMQKIPIPVNVFDKEPMDLDTVFGFADGVREIIEDSNLLLEESREFDTNDSKPSRNFSNLPTATRGRLHAPKRSGNKRGRQKRLSFKSPSDLFDSKFGITDKSCSHCGTRKTPLWREGPRGAGTLCNACGMRYRTGRLLPEYRPASSPDFKPNVHSNFHRKVMEIRRERKSSPPNSFGFSESYHSTRKLGF*</w:t>
      </w:r>
    </w:p>
    <w:p w14:paraId="0629941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15</w:t>
      </w:r>
    </w:p>
    <w:p w14:paraId="406EB70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LDPTEKVIDSESMESKLTSVDAIEEHSSSSSNEAISNEKKSCAICGTSKTPLWRGGPAGPKSLCNACGIRNRKKRRTLISNRSEDKKKKSHNRNPKFGDSLKQRLMELGREVMMQRSTAENQRRNKLGEEEQAAVLLMALSYASSVYA*</w:t>
      </w:r>
    </w:p>
    <w:p w14:paraId="2858C67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16</w:t>
      </w:r>
    </w:p>
    <w:p w14:paraId="23810F0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LDHSEKVLLVDSETMKTRAEDMIEQNNTSVNDKKKTCADCGTSKTPLWRGGPVGPKSLCNACGIRNRKKRRGGTEDNKKLKKSSSGGGNRKFGESLKQSLMDLGIRKRSTVEKQRQKLGEEEQAAVLLMALSYGSVYA*</w:t>
      </w:r>
    </w:p>
    <w:p w14:paraId="0274D4A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17</w:t>
      </w:r>
    </w:p>
    <w:p w14:paraId="4064ED5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SEGSEDTKTKLDSAGELSDVDNENCSSSGSGGGSSSGDTKRTCVDCGTIRTPLWRGGPAGPKSLCNACGIKSRKKRQAALGMRSEEKKKNRKSNCNNDLNLDHRNAKKYKINIVDDGKIDIDDDPKICNNKRSSSSSSNKGVSKFLDLGFKVPVMKRSAVEKKRLWRKLGEEERAAVLLMALSCSSVYA*</w:t>
      </w:r>
    </w:p>
    <w:p w14:paraId="2CA2450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18</w:t>
      </w:r>
    </w:p>
    <w:p w14:paraId="2D60F07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MQTPYTTSTQGQYCHSCGMFHHHSQSCCYNNNNNSNAGSYSMVFSMQNGGVFEQNGEDYHHSSSLVDCTLSLGTPSTRLCEEDEKRRRSTSSGASSCISNFWDLIHTKNNNSKTAPYNNVPSFSANKPSRGCSGGGGGGGGGGGGDSLLARRCANCDTTSTPLWRNGPRGPKSLCNACGIRFKKEERRTTAATGNTVVGAAPVQTDQYGHHNSGYNNYHAATNNNNNNGTPWAHHHSTQRVPCNYPANEIRFMDDYGSGVANNVESDGAHGGVPFLSWRLNVADRASLVHDFTR*</w:t>
      </w:r>
    </w:p>
    <w:p w14:paraId="107B4FB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19</w:t>
      </w:r>
    </w:p>
    <w:p w14:paraId="4B2BBD6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GFSMFFSPENDVSHHSSPYASVDCTLSLGTPSTRLCNEDDERRFSSHTSDTIGWDFLNGSKKGGGGGGHNLLARRCANCDTTSTPLWRNGPRGPKSLCNACGIRFKKEERRASTARNSTSGGGSTAAGVPTLDHQASANYYYNNNNQYASSSPWHHQHNTQRVPYYSPANNEYSYVDDVRVVDHDVTTDPFLSWRLNVADRTGLVHDFTM*</w:t>
      </w:r>
    </w:p>
    <w:p w14:paraId="335CF01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20</w:t>
      </w:r>
    </w:p>
    <w:p w14:paraId="11DA181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MGYQTNSNFSMFFSSENDDQNHHNYDPYNNFSSSTSVDCTLSLGTPSTRLDDHHRFSSANSNNISGDFYIHGGNAKTSSYKKGGVAHSLPRRCASCDTTSTPLWRNGPKGPKSLCNACGIRFKKEERRATARNLTISGGGSSAAEVPVENSYNGGGNYYSHHHHHYASSSPSWAHQNTQRVPYFSPVPEMEYPYVDNVTASSFMSWN*</w:t>
      </w:r>
    </w:p>
    <w:p w14:paraId="25A7269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21</w:t>
      </w:r>
    </w:p>
    <w:p w14:paraId="5642E183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DSNFHYSIDLNEDQNHHEQPFFYPLGSSSSLHHHHHHHHHQVPSNSSSSSSSISSLSSYLPFLINSQEDQHVAYNNTYHADHLHLSQPLKAKMFVANGGSSACDHMVPKKETRLKLTIRKKDHEDQPHPLHQNPTKPDSDSDKWLMSPKMRLIKKTITNNKQLIDQTNNNNHKESDHYPLNHKTNFDEDHHEDLNFKNVLTRKTTAATTENRYNTINENGYSNNNGVIRVCSDCNTTKTPLWRSGPRGPKSLCNACGIRQRKARRAAMAAAAAAGDQEVAVAPRVQQLPLKKKLQNKKKRSNGGEKYNHSPPMVAKAKKCKIKEEEEKEMEAETVAGDSEISKSTTSSNSSISSNKFCFDDLTIMLSKSSAYQQVFPQDEKEAAVLLMALSYGMVHG*</w:t>
      </w:r>
    </w:p>
    <w:p w14:paraId="0C56D9C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22</w:t>
      </w:r>
    </w:p>
    <w:p w14:paraId="701B6E3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GSNFHYTIDLNEDQNHQPFFASLGSSLHHHLQQQQQQQQHFHHQASSNPSSLMSPSLSYFPFLINSRQDQVYVGYNNNTFHDVLDTHISQPLETKNFVSDGGSSSSDQMVPKKETRLKLTIKKKDNHQDQTDLPQSPIKDMTGTNSLKWISSKVRLMKKKKAIITTSDSSKQHTNNDQSSNLSNSERQNGYNNDCVIRICSDCNTTKTPLWRSGPRGPKSLCNACGIRQRKARRAAMATATATAVSGVSPPVMKKKMQNKNKISNGVYKILSPLPLKVNTCKRMITLEETALAEDLETQSNSTMLSSSDNIYFDDLALLLSKSSAYQQVFPQDEKEAAILLMALSHGMVHG*</w:t>
      </w:r>
    </w:p>
    <w:p w14:paraId="766EDBB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23</w:t>
      </w:r>
    </w:p>
    <w:p w14:paraId="5375DB6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DPRKLLSCSSSYVSVRMKEEKGTIRCCSECKTTKTPMWRGGPTGPKSLCNACGIRHRKQRRSELLGIHIIRSHKSLASKKINLLSSSHGGVAVKKRRSLKEEEQAALCLLLLSCSSVLA*</w:t>
      </w:r>
    </w:p>
    <w:p w14:paraId="1927E25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24</w:t>
      </w:r>
    </w:p>
    <w:p w14:paraId="5246B04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DDLHGRNGRMHIGVAQNPMHVQYEDHGLHHIDNENSMMDDHADGGMDEGVETDIPSHPGNSADNRGEVVDRGIENGDQLTLSFQGQVYVFDRVSPEKVQAVLLLLGGREVPHTLPTTLGSPHQNNRGLSGTPQRLSVPQRLASLLRFREKRKGRNFDKTIRYTVRKEVALRMQRKKGQFTSAKSSNDDSGSTGSDWGSNQSWAVEGTETQKPEVLCRHCGTSEKSTPMMRRGPDGPRTLCNACGLMWANKGTLRDLSKVPPPQTPQHLSLNKNEDANLEADQMMEVTGDISNTQ*</w:t>
      </w:r>
    </w:p>
    <w:p w14:paraId="6396F37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25</w:t>
      </w:r>
    </w:p>
    <w:p w14:paraId="5F56696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FGRHSIIPNNQIGTASASAGEDHVSASATSGHIPYDDMEEIPHPDSIYGAASDLIPDGSQLVAHRSDGSELLVSRPPEGANQLTISFRGQVYVFDAVGADKVDAVLSLLGGSTELAPGPQVMELAQQQNHMPVVEYQSRCSLPQRAQSLDRFRKKRNARCFEKKVRYGVRQEVALRMARNKGQFTSSKMTDGAYNSGTDQDSAQDDAHPEISCTHCGISSKCTPMMRRGPSGPRTLCNACGLFWANRGTLRDLSKKTEENQLALMKPDDGGSVADAANNLNTEAASVEEHTSMVSLANGDNSNLLGDH*</w:t>
      </w:r>
    </w:p>
    <w:p w14:paraId="746B978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26</w:t>
      </w:r>
    </w:p>
    <w:p w14:paraId="3A087E6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GKQGPCYHCGVTNTPLWRNGPPEKPVLCNACGSRWRTKGTLVNYTPLHARADGDENDDHHRFQRMKSISLGNKNKEIKMLKRKAIQENIIIKRPVFEFSYGLKAAVIEEDASNRSSSGSAVSNSESCAQFSSADGSPSQSNAWDTTVPCKRRTCVGRPKSSSVEKLTKDLYNILQEQQSSCLSVSSEEDLLFENEMSMVSVEIGHGSVLMKNPHSFAREEESEASSLSSIENKSSISDAYSHSVKRVEIGAVRGSYYGGQTIKQEQFKRTKSQTERVHVLGSHGSPLCSIDLKDVFNFDEFIEQFTEEEQKKLMNLLPQIDSDDLPHSLRMMFESAQFKDNFSLFQQLIADGVFDVSSSSGAKLEEIRTFKKLALTDFNKSRLVESYNLLKEREKGTGDSVTTTSKSSIPNVPKNIVTIKRRYENQIQVKSESRGLMRSPKRVMKMKASHETENNVSCFRPRSLASVFAQEGGSAVFSYEGNCSSDQDLLLLDLPSNGSFPQAELLHQL*</w:t>
      </w:r>
    </w:p>
    <w:p w14:paraId="3B237B6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27</w:t>
      </w:r>
    </w:p>
    <w:p w14:paraId="5D4FBFB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GKQGPCYHCGVTSTPLWRNGPPEKPVLCNACGSRWRTKGSLVNYTPLHARAEGDETEIEDHRTQTVMIKGMSLNKKIPKRKPYQENFTVKRANLEFHTGFKRKALDEEASNRSSSGSVVSNSESCAQSNAWDSTFPCKRRTCVGRPKAASSVEKLTKDLYTILQEQQSSCLSGTSEEDLLFENETPMLLGHGSVLMRDPHSGAREEESEASSLLVESSKSSSVHSVKFGGKAMKQEQVKRSKSQVLGRHSSLLCSIDLKDVFNFDEFIENFTEEEQQKLMKLLPQVDSVDRPDSLRSMFESSQFKENLSLFQQLVADGVFETNSSYAKLEDIKTLAKLALSDPNKSHLLESYYMLKRREIEDCVTTTSRVSSLSPSNNNSLVTIERPCESLNQNFSETRGVMRSPKEVMKIRSKHTEENLENSVSSFKPVSCGGPLVFSYEDNDISDQDLLLDVPSNGSFPQAELLNMI*</w:t>
      </w:r>
    </w:p>
    <w:p w14:paraId="0B82978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28</w:t>
      </w:r>
    </w:p>
    <w:p w14:paraId="711E345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DDLHGSNARMHIREAQDPMHVQFEHHALHHIHNGSGMVDDQADDGNAGGMSEGVETDIPSHPGNVTDNRGEVVDRGSEQGDQLTLSFQGQVYVFDSVLPEKVQAVLLLLGGRELPQAAPPGLGSPHQNNRVSSLPGTPQRFSIPQRLASLVRFREKRKGRNFDKKIRYTVRKEVALRMQRNKGQFTSAKSNNDEAASAGSSWGSNQTWAIESSEAQHQEISCRHCGIGEKSTPMMRRGPAGPRTLCNACGLMWANKGAFRDLSKASPQTAQNLPLNKNEDANLETDHQIMITVANDISNSQ*</w:t>
      </w:r>
    </w:p>
    <w:p w14:paraId="399BFA6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29</w:t>
      </w:r>
    </w:p>
    <w:p w14:paraId="2B6FB743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EPELDLTLKLGLPNSTVETHLTLSPPTTTTDQGTNVVDGGEVINHRRGLLGDDEVIHNEPTRNNVEFNIRIYNYVFQQFVGAPNTLNFAPYPMPPSPAPAPETPPVSDEYVLIDVPARRARRNNSTVMTNSWKENATPKRIRGCGGFCGGRIEGMKKCTNMNCNALNTPMWRRGPLGPKSLCNACGIKFRKEEERKAKRNVVIVLDD*</w:t>
      </w:r>
    </w:p>
    <w:p w14:paraId="2607181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AtGATA30</w:t>
      </w:r>
    </w:p>
    <w:p w14:paraId="430243C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SMTEETKTTKLESAGDSSDVDNGNCSSSGSGGDTKKTCVDCGTSRTPLWRGGPAGPKSLCNACGIKSRKKRQAALGIRQDDIKIKSKSNNNLGLESRNVKTGKGEPVNVKIAKCEPGIVKIAKGEPGNVKNKIKRDPENSSSSNNNKKNVKRVGRFLDFGFKVPAMKRSAVEKKRLWRKLGEEERAAVLLMALSCG*</w:t>
      </w:r>
    </w:p>
    <w:p w14:paraId="7B3C278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1</w:t>
      </w:r>
    </w:p>
    <w:p w14:paraId="0BCFA2E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EVTAEFGGAYYGGAAGREKKALQQGCGDHFAVDDLLVLPYGEEDETTREGEATGGKEEAAGFGNASADSSTITALDSCSNSFGLADGDFPGELCEPYDQLAELEWLSNYMNEGDDAFATEDLQKLQLISGIPSGGFSTASVPSAQAQAASAAASMAVQPGGFLPEAPVPAKARSKRSRAAPGNWSSRLLVLPPPPASPPSPASMAISPAESGVSAHAFPIKKPSKPAKKKDAPAPPAQAQLSSVPVHSGGSAPAAAAGEGRRCLHCETDKTPQWRTGPMGPKTLCNACGVRYKSGRLVPEYRPAASPTFMVSKHSNSHRKVLELRRQKEMHQQTPHHHQPQVAAAGGVGSLMHMQSSMLFDGVSPVVSGDDFLIHHHLRTDFRPPI*</w:t>
      </w:r>
    </w:p>
    <w:p w14:paraId="4B0523C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2a</w:t>
      </w:r>
    </w:p>
    <w:p w14:paraId="597DF2A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THQALIPSTPPSAFSPASHFLHASSSSSPSLSSHAVVATAAAAMSSFAHHHHGSLVEKDGRMSALRSSLRPYEAAEEMAAAAAAGGPAAAWGAVERGAGMMGDGFSVEDLLDLEELCEVDRDGGEQGEAAAAAAAAVEKERSSDSHGSSVVSYEPMPLLPPVMDLPAHDVEELEWVSRIMDDSLAELPLPQLPAAAAALAACGKPQHRRPHEGAASALLDPMRTPTICALSTEALVPVKSRRSKRSRASVWSLSGAPLSDSTSSSSTATTSSCSSSASFSPFLQYVDFPALVASDLLDEQPRSKKSKHGKNGKQKPKKRGRKPKHQQPPHLAAAAGGGAALPATGDRRCSHCGVQKTPQWRAGPEGAKTLCNACGVRYKSGRLLPEYRPACSPTFVSSLHSNSHRKVLEMRRKKETPVIVAAAAPAVASF*</w:t>
      </w:r>
    </w:p>
    <w:p w14:paraId="79C942C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2b</w:t>
      </w:r>
    </w:p>
    <w:p w14:paraId="56A3507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THQALIPSTPPSAFSPASHFLHASSSSSPSLSSHAVVATAAAAMSSFAHHHHGSLVEKDGRMSALRSSLRPYEAAEEMAAAAAAGGPAAAWGAVERGAGMMGDGFSVEDLLDLEELCEVDRDGGEQGEAAAAAAAAVEKERSSDSHGSSVVSYEPMPLLPPVMDLPAHDVEELEWVSRIMDDSLAELPLPQLPAAAAALAACGKPQHRRPHEGAASALLDPMRTPTICALSTEALVPVKSRRSKRSRASVWSLSGAPLSDSTSSSSTATTSSCSSSASFSPFLQYVDFPALVASDLLDEQPRSKKSKHGKNGKQKPKKRGRKPKHQQPPHLAAAAGGGAALPATGDRRCSHCGVQKTPQWRAGPEGAKTLCNACGVRYKSGRLLPEYRPACSPTFVSSLHSNSHRKKETPVIVAAAAPAVASF*</w:t>
      </w:r>
    </w:p>
    <w:p w14:paraId="57BB947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3</w:t>
      </w:r>
    </w:p>
    <w:p w14:paraId="44BA84D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AGVGFVEDMLREQSLLEATCGDLFDHIDDLLDFPKEESAADVLLLDAPAPGSPLSSRIIGGHATMAAAPPPPPQMMALPPPPAPAKDDASALFDAAGALGAEVFDRKDAHIGPCDELDMDMAQLEWLSGLFDDGTIPHEPSFPGVNCAAPIKASALTANAGVVLPDKAEEALFRSSSPISVLEHSGFNVATNGGSSSSSSSSASSSSESFSGSGRAWSAPVSPRPEPPVLVIPARARSKRSRPSAFPAVRGAPAATETTILVPTPMYSSTSSHSDPESIAESNPHPPPMKKKKKAKKPAAPAAASDAEADADAADADYEEGGALALPPGTVRRCTHCQIEKTPQWRAGPLGPKTLCNACGVRYKSGRLFPEYRPAASPTFMPSIHSNSHKKVVEMRQKATRTADPSCDLLQYIRRRD*</w:t>
      </w:r>
    </w:p>
    <w:p w14:paraId="1B5C3E1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4</w:t>
      </w:r>
    </w:p>
    <w:p w14:paraId="59298E3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VGDKDAAALAGELTGDAGASLNGFFDHTGLESAVVGEGQGEGEEEEELEWLSNKDAFPSVDTMAAEVESAAPGAPARAAVGPRTKGLRRRRRVTAPWSLAPLLSRPRQAAAAAADAGAPRRRCTHCAVDETPQWRLGPDGPRTLCNACGVRFKSGRLFPEYRPANSPTFSPLLHSNSHRRVMEMRLQSEEDASAASRVNAKARRAERAAARLAGKDKK*</w:t>
      </w:r>
    </w:p>
    <w:p w14:paraId="1598533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5</w:t>
      </w:r>
    </w:p>
    <w:p w14:paraId="6A5846A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DALKSSCRSEEAADEGAAAAPSAWGMVERDGFSVEDLLDLEEFCEAEKDAAEENEQALALVAAPEEEKSKDDSQPSSVVTYELVAPPPPPPEIVDLPAHDVEELEWVSRIMDDSLSELPPPPQPPASVVASLAARPPQPRQLQRRPQDGAYRALPPASYPVRTPTICALSTEALVPVKAKRSKRSRATAWSLSGAPPFSDSTSSSSTTTTSSCSSSASFSSFSPLLKFEWHPLGGTSDLPDDHLLPPGKKSKHGKNGKNKPKKRGRKPKQLPPHPSGAAASAPAPGDRRCSHCGVQKTPQWRAGPEGAKTLCNACGVRYKSGRLLPEYRPACSPTFVSAIHSNSHRKVLEMRRKKEVGSGLLTAAAAAAPAVASF*</w:t>
      </w:r>
    </w:p>
    <w:p w14:paraId="08A5DD33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6</w:t>
      </w:r>
    </w:p>
    <w:p w14:paraId="3B79843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EVAAADYAGGVRVKKEAGGCGGSGDMFLVDDLLDLPCDEEEEETGLCGAYGGGGAGLGAGVVGGGGDDRAAGNASADSSTVTAVDSCSNSFSGLADGDFSGGLCEPYEQLAELEWVSTYMGEETLPTEDLRKLQLISGIPAAPRAPPALAVSAVQLPAGGAGALPTEAPVPGKARSKRSRVAPCSWSSRLMVLPPPPASPPSPASAVISPSESGTAAPAFPAKKAAKSAKKKDGPSPAPAPNAAAQAAAEGRRCLHCETDKTPQWRTGPMGPKTLCNACGVRYKSGRLVPEYRPAASPTFVVSKHSNSHRKVVELRRQKEMQLLHHHQQPPPHVGAGGGGAAGGLLHVTSPLLFDGPTSSAPLFAGADEFLIHNRISPDYRRQAT*</w:t>
      </w:r>
    </w:p>
    <w:p w14:paraId="3E86983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7</w:t>
      </w:r>
    </w:p>
    <w:p w14:paraId="448BE95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ASEWEMAMGVDLGMGMSTYHNASGGIAAAPMMGHHGGGGGGGGYSAAHHHHHHYYGMPHQAAMGDAMRVDDLLDLSNTPGAHDFFPASAAAAAAGDHGHHHHHHIGGMGEPSGATPSATSSDHQTSMLSFADDFYIPTEDAAELEWLSKFVDDSYSDMPNYQSSAHAAMAAAAASAANNGGGSSAGQDSCLTAAPGRGARSKRSRATAAAAAAWHSLVPRPPSQSSPSSSCSSSDFPSSNKPSGTARPNGSGGGSRGKKSPGPAGAEVGMEAGVRRCTHCASEKTPQWRTGPLGPKTLCNACGVRFKSGRLMPEYRPAASPTFVLTQHSNSHRKVMELRRQKELLIIRGSHRDAAAAAAAAAAAAAAGSAAATGRPELMFRDYGVC*</w:t>
      </w:r>
    </w:p>
    <w:p w14:paraId="2E0786F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8a</w:t>
      </w:r>
    </w:p>
    <w:p w14:paraId="78704C4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GSTDRKVVGIGVAEEGRRSCVECRATTTPMWRSGPTGPRSLCNACGIRYRKKRRQDLGLDLNQPQKQEHGEVIPEVKDSNSNSNNCNSGSGNSSSNLQVVPKRRLLMGVEEAALLLMTLSSPSASTLLHG*</w:t>
      </w:r>
    </w:p>
    <w:p w14:paraId="67A8B3A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8b</w:t>
      </w:r>
    </w:p>
    <w:p w14:paraId="4B3A644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WRSGPTGPRSLCNACGIRYRKKRRQDLGLDLNQPQKQEHGEVIPEVKDSNSNSNNCNSGSGNSSSNLQVVPKRRLLMGVEEAALLLMTLSSPSASTLLHG*</w:t>
      </w:r>
    </w:p>
    <w:p w14:paraId="6D1BAF5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9</w:t>
      </w:r>
    </w:p>
    <w:p w14:paraId="5B34A8E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LHEAAPCTCGLLYGSCGGGCSLLFPAGAPGDHHHHHHYKQYCGAGDGEYPDVPYGGGGSVDCTLSLGTPSTRRAEAAVAGLPWDQSSLQPSCNGRQEMSGAAAPRTEPSGGAGAAAASAPRRCANCDTTSTPLWRNGPRGPKSLCNACGIRYKKEERRAAAAAVAPTALASDGGVEYAYGYPRQQQQWGCYGPAVAKAASFGMFGDAAGEDGPCLPWGLGVMPSSPAFGAVREMPSLFQYY*</w:t>
      </w:r>
    </w:p>
    <w:p w14:paraId="3CC80EB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10</w:t>
      </w:r>
    </w:p>
    <w:p w14:paraId="722A851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DMDSSSSPVDKVDPDECNGSKACADCHTTKTPLWRGGPGGPKSLCNACGIRYRKRRRAALGLDSSATATATDGAEQQKKTKAKKEKAQEEEVTMELHTVGFRSKDAAVFKQRRRMRRRKCLGEEERAAILLMALSSGVIYA*</w:t>
      </w:r>
    </w:p>
    <w:p w14:paraId="2B11097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11</w:t>
      </w:r>
    </w:p>
    <w:p w14:paraId="554757B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STIYMSQLPATLPLMEGDQDQGLYPAFHRAKDPPILFPFMIDSAVEHQGQIYGDQGLRRQQVLGESNQQFNDHMMMGGSDVFLTPSPFRPTIQSIGSDMIQRSSYDPYDIESNNKQHANGSTSKWMSTPPMKMRIIRKGAATDPEGGAVRKPRRRAQAHQDESQQQLQQALGVVRVCSDCNTTKTPLWRSGPCGPKSLCNACGIRQRKARRAMAAAANGGAAVAPAKSVAAAPVNNKPAAKKEKRAADVDRSLPFKKRCKMVDHVAAAVAATKPTAAGEVVAAAPKDQDHVIVVGGENAAATSMPAQNPISKAAATAAAAAASPAFFHGLPRDEITDAAMLLMTLSCGLVHS*</w:t>
      </w:r>
    </w:p>
    <w:p w14:paraId="00B8733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12</w:t>
      </w:r>
    </w:p>
    <w:p w14:paraId="4665B79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DSSSVEKGSGSIDPDERTASGEPKACTDCHTTKTPLWRGGPSGPKSLCNACGIRYRKKRREALGLDAGEGGAERQEKKKSKRERGEEVTMELRMVGFGKEVVLKQRRRMRRRRRLGEEEKAAILLMALSSGVIYA*</w:t>
      </w:r>
    </w:p>
    <w:p w14:paraId="1CCF5ED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13</w:t>
      </w:r>
    </w:p>
    <w:p w14:paraId="4A72582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GSSDQKVIGIAAAAAAAAEEAGRRCCVECGATTTPMWRGGPTGPRSLCNACGIRYRKKRRQELGLDKKQQQEHHPHHHQQQQQQYQRQQQQQQQEDHSDAASSVKDSSSSSSNKSSSLQVISEIVISRSKSDCEGAMEGNCVPLKRLVQQVDFLLSSTGITESCQCVAVSCANQMGLQKAANVLLFLVPIRVLTMENNSCDILHIIRIIGRGCGIESKTRIIDR*</w:t>
      </w:r>
    </w:p>
    <w:p w14:paraId="78F0634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14</w:t>
      </w:r>
    </w:p>
    <w:p w14:paraId="66368F3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LQELAPCTCGMLYGSCGGGCGGAAAAASAFSLLFPMAGGQYYYRQCGGVAEEDSRSPYGGGGAAVDCTLSLGTPSTRRAEAGAYGGGLQPWDVPSSARPGGGGGGKQDGAGVAPCNKEAPAAGRLPRRCANCDTMSTPLWRNGPRGPKSLCNACGIRYKKEERRAAAAVAPTPPPSLDTGAGYAYCYSRQPPPPPAPQWGCYGQAAAKSASYAMFDAADDGPCLSWRLNMMPSSPAFAVGERPGLFQYY*</w:t>
      </w:r>
    </w:p>
    <w:p w14:paraId="6D8590C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15</w:t>
      </w:r>
    </w:p>
    <w:p w14:paraId="052CBB6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LHHYYSGGAGHHQDVAAAGSPGDMASSTFSLFFPMSNGQCWPPSTVEESAAYDDHSTVTTSPSSPSSSSTGSVDCTLSLGTPSSRRAEPVAAAAPAANHGAPVPAHYPSLSAATVSWDATAESYYCGQQGRPATGAAKCAAGAGHDALLDRRCANCGTASTPLWRNGPRGPKSLCNACGIRYKKEERRAAATTTTADGAAGCGFITAQRGRGSTAAKAAPAVTTCGEETSPYVVGGGGGGGEVADAAYLAWRLNVVPPAATATAFSVWPERASLYHYN*</w:t>
      </w:r>
    </w:p>
    <w:p w14:paraId="66C7675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16</w:t>
      </w:r>
    </w:p>
    <w:p w14:paraId="595F9AB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STIYMSQLSAALPLMEGEHHHHHQDHHQGHFQAFSLQPKDPPVLFPFVISRRSSSSSPSDSTTLSYGSDHHLTQQQQHQHQAMLEPQNMIGGSSAGIFATPFPTVKSIRDDMIERSQFDPYDTEKLQASCGLAKVVAGGKWSAVPAAKMKITRKMGEPSSGVTGGAATTVAPKKPRRRPAQAYEDHGHGGAMGQAFGVIRVCSDCNTTKTPLWRSGPCGPKSLCNACGIRQRKARRAMMASGLPASPNAAGPKAAAHSGAAAVAAAQPKVKKEKRADVDRSSLPFKKRCKVVQVEDHQTLPAATNAAAAAAMEETAESATVAPPPAPTTRGGTLVDSIGLSWSKTHAAATASCSFRPSPVAPGFAAAVQDEITDAAMLLMTLSCGLVRS*</w:t>
      </w:r>
    </w:p>
    <w:p w14:paraId="04C08DA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17a</w:t>
      </w:r>
    </w:p>
    <w:p w14:paraId="2FFD059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SGHHEAKPYQPRRGPAPADEEAAPAAAADEAEAEAEVEAMERYEQEQEYEEGEEGEEEEYEGGEGVPMDADASAAAVAGMDPHGEMVPVAGGEAGGGYPHVASNTLTLSFQGEVYVFESVSAERVQAVLLLLGGRELAPGSGSVPSSSAAYSKKMNFPHRMASLMRFREKRKERNFDKKIRYTVRKEVALRMQRNRGQFTSSKSKAEEATSVITSSEGSPNWGAVEGRPPSAAECHHCGISAASTPMMRRGPDGPRTLCNACGLMWANKGTMREVTKGPPVPLQIVPAATNDVQNGIVEATGVEQHNSAVEEAVSAANGHESQSGVA*</w:t>
      </w:r>
    </w:p>
    <w:p w14:paraId="24750DE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17b</w:t>
      </w:r>
    </w:p>
    <w:p w14:paraId="372EBDE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SGHHEAKPYQPRRGPAPADEEAAPAAAADEAEAEAEVEAMERYEQEQEYEEGEEGEEEEYEGGEGVPMDADASAAAVAGMDPHGEMVPVAGGEAGGGYPHVASNTLTLSFQGEVYVFESVSAERVQAVLLLLGGRELAPGSGSVPSSSAAYSKKMNFPHRMASLMRFREKRKERNFDKKIRYTVRKEVALRMQRNRGQFTSSKSKAEEATSVITSSEGSPNWGAVEGRPPSAAECHHCGISAASTPMMRRGPDGPRTLCNACGLMWANKQNGIVEATGVEQHNSAVEEAVSAANGHESQSGVA*</w:t>
      </w:r>
    </w:p>
    <w:p w14:paraId="0BBA717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18a</w:t>
      </w:r>
    </w:p>
    <w:p w14:paraId="3469739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PDAAAAAAAAQDADAVMRDAPADAAAGGGDNDDDDGDDGTEEDEEEDDDEEGDEEELPPAEDPAAPEPVSALLPGSPNQLTLLFQGEVYVFESVTPEKVQAVLLLLGRSEMPPGLANMVLPNQRENRGYDDLLQRTDIPAKRVASLIRFREKRKERNFDKKIRYAVRKEVALRMQRRKGQFAGRANMEGESLSPGCELASQGSGQDFLSRESKCQNCGTSEKMTPAMRRGPAGPRTLCNACGLMWANKGTLRNCPKAKVESSVVATEQSNAAVSPSGIDNKELVVPNPENITASHGEVMGDSTPANEAEIGAPKAQSQ*</w:t>
      </w:r>
    </w:p>
    <w:p w14:paraId="6D61C73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18b</w:t>
      </w:r>
    </w:p>
    <w:p w14:paraId="3DAAC32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PDAAAAAAAAQDADAVMRDAPADAAAGGGDNDDDDGDDGTEEDEEEDDDEEGDEEELPPAEDPAAPEPVSALLPGSPNQLTLLFQGEVYVFESVTPEKVQAVLLLLGRSEMPPGLANMVLPNQRENRGYDDLLQRTDIPAKRVASLIRFREKRKERNFDKKIRYAVRKEVALRMQRRKGQFAGRANMEGESLSPGCELASQGSGQDFLSRESKCQNCGTSEKMTPAMRRGPAGPRTLCNACGLMWANKVLLHVLMS*</w:t>
      </w:r>
    </w:p>
    <w:p w14:paraId="097D69B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19a</w:t>
      </w:r>
    </w:p>
    <w:p w14:paraId="3AC785D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AAEPPADGRDPPADDGAAGDGAVESAAAEALLSAASEQLTLVYQGEVYVFDPVPPQKVQAVLLVLGGSDMPPGLVSMAVPTTFDEKSTTVAARRVASLMRFREKRKERCFDKKIRYSVRKEVAQKMKRRKGQFAGRADFGDGSCSSAPCGSTANGEDDHIRETHCQNCGISSRLTPAMRRGPAGPRSLCNACGLMWANKGTLRSPLNAPKMTVQHPADLSKTGDTDDSKANLCAEHNQTTMKTDTEMVPEQEQKADVLPPTKEEDSMATS*</w:t>
      </w:r>
    </w:p>
    <w:p w14:paraId="6A78F31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19b</w:t>
      </w:r>
    </w:p>
    <w:p w14:paraId="224957A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TDCYVSVIQVQAVLLVLGGSDMPPGLVSMAVPTTFDEKSTTVAARRVASLMRFREKRKERCFDKKIRYSVRKEVAQKMKRRKGQFAGRADFGDGSCSSAPCGSTANGEDDHIRETHCQNCGISSRLTPAMRRGPAGPRSLCNACGLMWANKGTLRSPLNAPKMTVQHPADLSKTGDTDDSKANLCAEHNQTTMKTDTEMVPEQEQKADVLPPTKEEDSMATS*</w:t>
      </w:r>
    </w:p>
    <w:p w14:paraId="7C8885F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20</w:t>
      </w:r>
    </w:p>
    <w:p w14:paraId="7A5E923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ARFEEEHRALGAEEEYEEEEDELEEEEEEMEEDEDAQHHEGVGGEVAVPMDAEAAAQLDPHGGMLAASGAVQPMASNQLTLSFQGEVYVFDSVSPDKVQAVLLLLGGRELNPGLGSGASSSAPYSKRLNFPHRVASLMRFREKRKERNFDKKIRYSVRKEVALRMQRNRGQFTSSKPKGDEATSELTASDGSPNWGSVEGRPPSAAECHHCGINAKATPMMRRGPDGPRTLCNACGLMWANKGMLRDLSKAPPTPIQVVASVNDGNGSAAAPTTEQEIPAPATVNGHESST*</w:t>
      </w:r>
    </w:p>
    <w:p w14:paraId="06862CB1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21a</w:t>
      </w:r>
    </w:p>
    <w:p w14:paraId="3A73A02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GKQGPCRHCGVTSTPLWRNGPPDKPVLCNACGSRWRTKGSLTNYTPMHARDDIDAEEPRASKLKPPTLKLKEQKQLKKNPSHITMENGPFSDQNFRKMGDPDLSNRSGSGSALSYSESCAPYGTADASEMTASAQSHAWESLVPSKRRSCVTRPKPSQMEKLAKDLNSIMHEEQLLYLSGSSEEDLIYHSATPVDSFEMGYGSMLLRPNSKSLEEESEASSIPADNKSYITSESYSGSVSFVYSESKATSNQNVITEQPKKFLVQTSDNARRANLHTENQDTLENANSPLVSLHMEGKDSEETRVKTSASNRLTKSTMNPLKRPHDTHFQSSVELRGTMRSPKRVSKYGDAMGLKCQASFMPKPGNGKDLACSDRALNLFMLPPDKLSMLVPPQYANTDSDQDLLLDVPLNARHPEAELLCQPSQLSSVAHSSTSEAGNAGGEGRLKQP*</w:t>
      </w:r>
    </w:p>
    <w:p w14:paraId="5198F8E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21b</w:t>
      </w:r>
    </w:p>
    <w:p w14:paraId="0A5D5DD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GKQGPCRHCGVTSTPLWRNGPPDKPVLCNACGSRWRTKGSLTNYTPMHARDDIDAEEPRASKLKPPTLKLKEQKQLKKNPSHITMENGPFSDQNFRKMGDPDLSNRSGSGSALSYSESCAPYGTADASEMTASAQSHAWESLVPSKRRSCVTRPKPSQMEKLAKDLNSIMHEEQLLYLSGSSEEDLIYHSATPVDSFEMGYGSMLLRPNSKSLEEESEASSIPADNKSYITSESYSGSVSFVYSESKATSNQNVITEQPKKFLVQTSDNARRANLHTENQDTLENANSPLVSLHMEGKDSEETRVKTSASNRLTKSTMNPLKRPHDTHFQSSVGQQLLTCIYCYLYLEKKQILYIHFLFRP*</w:t>
      </w:r>
    </w:p>
    <w:p w14:paraId="40A6417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22</w:t>
      </w:r>
    </w:p>
    <w:p w14:paraId="046AC71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QFEDGGDVHVGAGEGEDGGRVTVDELTRCLRCGISANATPHMRRGPEGRRTLCNACGIAWAKGKVRKVIDSDTPMDNAMFAQMVPELSMEFDDEDKAYEFYNRYAGHVGFSVRKSSSDKSAENITRSRTFVCSREGFRKDKKGAKEVKRPRPETRIGCPARMSIKITSDGKYRISEFVPDHNHQPAPPSTMHMLRSQRVLTELQTTEADSSEESATPSRFSSCSLVKQAEVIRHTNFLPAEYRCSLCSKRKKNMQPGDAGVTVKYLQSMQLSNPSFFYAVQLDEDDKLTNIFWADSKSRTDFSYYSDVVCLDTTYKINEHSRPLTLFLGVNHHKQISIFGAALLYDESEESFKWLFDTFKIAANGKQPKTILTDWSMAATTASAITAAWPGTVHRLCPWQVYQNSVKHLNHIFQGSKTFAKDFGKCVYDYDDEENFLLGWNTMLEKYDLRNNEWIKKIFDDRDKWSPVYNRHVFTADIKSSLQSESVRNALKKSLSPQFDLLSFFKHYERMLDEFRYAELQADFHASQSFPRIPPSKMLRQAANMYTPVVFEIFRREFEMFVDSVIYSCGEDGNAFEYRVAVTDRPGEHYVRFDSGDLSVVCSCKKFEAMGIQCCHVLKVLDFRNIKELPQKYFMKRWKKDVKSASTGNQELLNGGVSQIPSSYLNVPVPFIDPQHVQSNNELNHDTSVSNSHQQALHGGAQGSQGYAPLAGIQQQQFIGNFRLNHETGFL*</w:t>
      </w:r>
    </w:p>
    <w:p w14:paraId="15F1B40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23a</w:t>
      </w:r>
    </w:p>
    <w:p w14:paraId="72D5C85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RVWLGRVGGGDAMMHMLVAPDGGGGGEMPPPYGGAAAAPPPPMEQELELHRDNADDGLDGHVRCLRCGISGNATPHMRRGPDGPRTLCNACGIAYRKGKMRRMIEAEPPIDEAALAKLVPEVGMEFESEDKAYEFYNKYAGHVGFSVRKSTSHKSSGNITKVRTFVCSREGYNRDKKSLEAKKPRLDTRIGCPARLIIKVTPESKYRVTDFKADHNHQLAPPSTMHMLRSQRILTELQSGEAELSDDSVMTPTTKATGDLVVRQIGFLRSISLLPADYKNYLRSKRMKAMQLGDGGAILKYLQTMQMENPAFFYTMQIDEDDKLTNFFWADPKSREDFNYFGDVLCLDTTYKINGYGRPLSLFLGVNHHKQTIVFGAAMLYDESFESYRWLFESFKIAMHGKQPAVALVDQSIPLASAMAAAWPNTTQRTCAWHVYQNSLKHLNHVFQGSKTFAKDFSRCVFGYEEEEEFLFAWRSMLEKYDLRHNEWLSKLFDERERWALAYERHIFCADIISALQAESFSSVLKKFLGPQLDLLSFFKHYERAVDEHRYAELQADFQASQSYPRIPPAKMLKQAAHTYTPVVFEIFRKEFELFMDSVLFSCGEAGATSEYKVAPSEKPKEHFVRFDSSDCSCICTCRKFEFMGIPCCHMLKVLDYRNIKELPQRYLLKRWRRTAKSANEENQGTLLFLICMRIHFAEAHDAGDLNLNIIPSARCLLHDTGVEAVRTGHAELPRIKVSNL*</w:t>
      </w:r>
    </w:p>
    <w:p w14:paraId="18F5898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23b</w:t>
      </w:r>
    </w:p>
    <w:p w14:paraId="69C97CA9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RVWLGRVGGGDAMMHMLVAPDGGGGGEMPPPYGGAAAAPPPPMEQELELHRDNADDGLDGHVRCLRCGISGNATPHMRRGPDGPRTLCNACGIAYRKGKMRRMIEAEPPIDEAALAKLVPEVGMEFESEDKAYEFYNKYAGHVGFSVRKSTSHKSSGNITKVRTFVCSREGYNRDKKSLEAKKPRLDTRIGCPARLIIKVTPESKYRVTDFKADHNHQLAPPSTMHMLRSQRILTELQSGEAELSDDSVMTPTTKATGDLVVRQIGFLRSISLLPADYKNYLRSKRMKAMQLGDGGAILKYLQTMQMENPAFFYTMQIDEDDKLTNFFWADPKSREDFNYFGDVLCLDTTYKINGYGRPLSLFLGVNHHKQTIVFGAAMLYDESFESYRWLFESFKIAMHGKQPAVALVDQSIPLASAMAAAWPNTTQRTCAWHVYQNSLKHLNHVFQGSKTFAKDFSRCVFGYEEEEEFLFAWRSMLEKYDLRHNEWLSKLFDERERWALAYERHIFCADIISALQAESFSSVLKKFLGPQLDLLSFFKHYERAVDEHRYAELQADFQASQSYPRIPPAKMLKQAAHTYTPVVFEIFRKEFELFMDSVLFSCGEAGATSEYKVAPSEKPKEHFVRFDSSDCSCICTCRKFEFMGIPCCHMLKVLDYRNIKELPQRYLLKRWRRTAKSANEENQGYVANGNGSSLNSIVPPANHHGLQGFSAMIQDTPVSNMHENSFRRSS*</w:t>
      </w:r>
    </w:p>
    <w:p w14:paraId="6435578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24</w:t>
      </w:r>
    </w:p>
    <w:p w14:paraId="0E522DF3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VVVDGLHDGGGGDLQALLDDAGVDDVAARGGGEVEEEVERPSNEDAFPAVEKMATAAAAKGLQCRHCGTTETPQWRHGPEGHRTLCNACSMRYRSGKLVPEYRPLRSPTFSPELHSNRHHRVLQLRRRPGPQSAAPSPAAVARYGGEAKEEEEELAWVSNKDAFATVETTMAPSPRVVETPPEHDHRPANTPTTSPEPHSDRPRRVVQLPRRLQEPSASANLAHAVAATARAGRECAHCGTTKTPAWRLGPDSRRKLCNACGNKYRSGQLNSTTFSQNSQEQKKKSKSSACSRERKRSAVAATVVVGGGLRDDAAAIADEHLDGGDLQALLDDVALDDVAARGGGDAGEAKEEEEELEWLSNKDAFPTVETMSPAPPENRTKAPVPPAGWQCRHCGSTETPLWRERDGPAEAEHVRKEETPPNITPATKHRRIVDLLRCSTALNTAAKAVERRCTHCGTTKTPAWLSGPDSRGKLCNACGKQYRKGRLVPEYRPLNCPTFSPELHSNAHAHRRRRESPVAIAIAGEK*</w:t>
      </w:r>
    </w:p>
    <w:p w14:paraId="0DAECFB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25</w:t>
      </w:r>
    </w:p>
    <w:p w14:paraId="35F65BF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DVHPPNAAASSLEELFPHQPATESDRSGIEWLSVYVEDCLSTSASCTNPVSAELPPITMASQGAAKPKLPPRSSTNARKKKRSLASVISDTDDQHCITLFVEPPLLLLDHKDWLAESELILPKKDKDEELVQEQEQEEEENYKMSAGMQFQQEQLVITCSYCLSSQSPQWWDGPSGPTCDACRLRIEARNGHTTSSKKRYGQEIDKEQDIGKRRDKKKIKKAVYVNDELLSEEPMKRCTHCLSYKTPQWRTGPLGPKTLCNACGVRFKSGRLLPEYRPANSPTFVSDIHSNSHKKVMQLRNSVPHPRK*</w:t>
      </w:r>
    </w:p>
    <w:p w14:paraId="3216D8A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26</w:t>
      </w:r>
    </w:p>
    <w:p w14:paraId="70E03FA3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DGDGDVGGGGGGGGGGGVRYVLALPAMASLAVLIAHLDAAVPVPRRPRSYLPRAVPMAWWAFRLPVFRPPPPPPPPPAKNPVKEEEGVARVVVVVAPPPPVDPGEEEAGKRAAKRARRCLNCDAVETPQWRSGPMGRSTLCNACGVRLRAVGSLPEHRAPAARTTTAAPASPPDSPIWTPGHKPPSSSPDIYLVRRTPKLPVTRPPRTKQAPPTAPAPAPPPPPPQPASPKTKTKAKAKKPKRKRSCVHCGSTETPQWREGPTGRGTLCNACGVRYRQGRLLPEYRPKGSPTFSPSVHAANHRQVLELRRQQRQSTNPSTPPPPPVSAAEPIPDEQKEEVVSVPVAAAAPATDGGAASSLDALLLDGPSAPLIVDGDDFLVS*</w:t>
      </w:r>
    </w:p>
    <w:p w14:paraId="6DE01DD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27</w:t>
      </w:r>
    </w:p>
    <w:p w14:paraId="4C5A11F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RKPTPYVSLHDVVAFDFVDGDVPFDDLVDGEGLCCPDDPFEEVMRCLSAVDDPFLAAFKLDCSPPTPAADADVDSRSEEHMHADVGGGLDLQRAVGGGDEKAGTPSTVDDVPWLQASAVARKPRRAPAAVRKRVWSLVSPQLATAAAAAVDNSRDEVSSGGGGGGEGGEHCSRPAKRRRKCGEEKRCGHCQTTETPQWRVGPDGPSTLCNACGIRYRIDHLLPEYRPSTSPGFGSDGYSNRHRKVVKLREKKRKKAMLAATATALTSGPV*</w:t>
      </w:r>
    </w:p>
    <w:p w14:paraId="147DC5A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OsGATA28</w:t>
      </w:r>
    </w:p>
    <w:p w14:paraId="1A44F8C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PKPTPSSSSFLDFTGGVDGDDDDPSCPFEGLCCPDDPLDQVLNFDSSDFGHVFFESLDVELFLPRGGPSRGAGEEDSKGAVERVAFGSSAAVESELGGVGGGGAGSEVSVPGGAGGGRGEDMETEALDVKPVVGVGAGGAMGAHVAGGVGAPGAFPESKQLVPWPCAVGAGASAPGAAPDNRLLALPDVRFDALTAEGAAPGGERGKTIPDSVSKNGLPTLPGVRSATPTAPPATPFRLEWDHAAAPSSSATTTPSDSSLSSPPSLSSVFPRIARVFPSRTKPRRRRTLRRQHWSLICPLHLVPVAAAADAARGKSISELNASASAATDAGTPSINDGGGGSYHRRVVGRQRNRQVRKDRRCSHCGTSETPQWRMGPDGPGTLCNACGIRSKMDRLLPEYRPSTSPSFNGDEHSNRHRKVLKLREKKGRD*</w:t>
      </w:r>
    </w:p>
    <w:p w14:paraId="5C3C8F6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GATA01</w:t>
      </w:r>
    </w:p>
    <w:p w14:paraId="0539EC0D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AAVNPQPLQARPFEEHGRGPIPIEDDEAEYEDGGDDGMEDTEEVHVNSVSVAERGGGGGGGGGGGVVMASRTSELTLSFEGEVYVFPAVTPEKVQAVLLLLGGRDVPTGVPTVEVSYDQNTRGVADTPKRSNLSRRIASLVRFREKRKERCFDKKIRYTVRKEVAQRMLRKNGQFASLKQNSGDSGWDSAQSGLQDGTSRPETVLRRCQHCGVSENNTPAMRRGPAGPRTLCNACGLMWANKGTLRDLSKGGRNLTMDHIEPGTPIEVKPLLVEGEFSGNQDEHGTLEGSSKTVIERSNDASVNLDEQDLHETAEDLTNSLPMGIVSSANDEQEPLVELTNPSDTDLDIPANFD*</w:t>
      </w:r>
    </w:p>
    <w:p w14:paraId="28B15F4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GATA02</w:t>
      </w:r>
    </w:p>
    <w:p w14:paraId="776E076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YGHSEPMTIPNPIPAGGDDDAAGPGVDSIDNAHIHYEPHTLEDGGGVVAVVEDVSSDPVYDVGSSEMRAQPYDGSSQLTLSFRGQVFVFDAVTPEKVQAVLLLLGGSELSSGPQGAELASQNQRGTEDFPIRCSQPHRAASLSRFRQKRKERCFDKKVRYSVRQEVALRMQRNKGQFSSSKKSDGDYSWGNGQESGQDDSHAETSCKHCGISSKSTPMMRRGPSGPRSLCNACGLFWANRGTLRELSKRTQDHSVTPAEQGEADTKDLNSVTAIDAHNSLVPFSNGDSSALVAEQ*</w:t>
      </w:r>
    </w:p>
    <w:p w14:paraId="22BB9A3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GATA03</w:t>
      </w:r>
    </w:p>
    <w:p w14:paraId="394D0F9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EAPEYFQNSFCPQFPPEKRHSFDNNNNKATNGGGCGGDHFMVEDLLDFSNDDAVITDGGTTFDNVTGNSTDSSTLTVVDSCNSSSLSGSEPNVIPDIGSRNIAEGPFSSDLCVPYDDLAELEWLSNFVEESFSSEDLQKLQLISGMKARPDEAASETRQFQPEPNRNDNAHNTTTTNNNPIFNPDVSVPAKARSKRSRAAPCNWTSRLLLLSQPTSSSDQSDVVSSGPASPLQPPSTTGKKTVKSAPKKKESPEGPGGGPGDGRKCLHCATDKTPQWRTGPMGPKTLCNACGVRYKSGRLVPEYRPASSPTFVLTKHSNSHRKVLELRRQKEMVRAQQQFIHQVPPQQHHHHHHHHHQNMVFDVSNGGDYLIHQHVGPDFRQLI*</w:t>
      </w:r>
    </w:p>
    <w:p w14:paraId="115320A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GATA04</w:t>
      </w:r>
    </w:p>
    <w:p w14:paraId="697ED46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MTPVYLNPASSPFSMVEQAEDQRLKLFISPPYDEAASCTSLPFPTFFDSLQDQTPGTTFTSLAHHQSQLYHHKDKNIWDCGTSYDQASSSSSLVQAHVVDAISNKDRRLSRCGDHERETNIGGEEEGKSSNYITRPRSVKWMSSKMRLMQKMTSNNPDLPPGTTDHIPAEISEHKFQIHAQPREISETSFSSNSNNTAAVRVCSDCHTNSTPLWRSGPLGPKSLCNACGIRQRKARRAMAEAAAAAANGFAVGSADTSSPRGKVAKEKKSRGSHKNKISKLIITDNASISHNNKKNNNNKKKICFKALDFQRVFPQDVAEAAMLLMELSCGLINNHS*</w:t>
      </w:r>
    </w:p>
    <w:p w14:paraId="7C83028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GATA05</w:t>
      </w:r>
    </w:p>
    <w:p w14:paraId="71A373F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LDPSDKGSESEEMNIKTPDVGSSEEGHKKTCADCGTSKTPLWRGGPAGPKSLCNACGIRSRKKRRAILGLNKENPNDKKGKRNKQLGDGLKQRLLALGREVLMQRSTVERQRRKLGEEEQAAVLLMALSYGSVYA*</w:t>
      </w:r>
    </w:p>
    <w:p w14:paraId="1BB2E3D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GATA06</w:t>
      </w:r>
    </w:p>
    <w:p w14:paraId="50E4D2B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DPKGVQNGFEMTNFDQHEANIGGTDCLVDLTLRLGIPSSDKNNDQQSHTANGSSTSQAVDRSGLNNLNVNGYRQYEFPAPPELKNYCIINISNRRGKTGGSRKRKTTGRRPAKVGDIDRTCTNYNCRVTESPMWRTGPLGPKSLCNRCGIRFRKIKQKEETEQQAAVAAFKQLHAVSKL*</w:t>
      </w:r>
    </w:p>
    <w:p w14:paraId="1F00FF3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GATA07</w:t>
      </w:r>
    </w:p>
    <w:p w14:paraId="0B201C0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TAVSADVTKLTKRENISAMASSMPTDDNFNIESFLPDELKALDFPMEDIEECVEDEDWYAQFQNLEPPSFEDLFCPRVLDGNDDMKPKNLSTSYGQTSQRNQLPRTAAKTTRGISSIRSEDLESIGSCAAQFEPKFEKRTRSKLSRSKRSSPAIFNTQFFPSTSSNSSASENLYNWDASESDLEGSLTEEMSNAAKRKQKKKRNLSQLSSAEMRKLSTEEPGESRETKRCMHCAVTKTPQWREGPLGPKTLCNACGVRYRSGRLFPEYRPAASPTFVASVHSNSHKKVIELRNKGCQGATMGILSSAQ*</w:t>
      </w:r>
    </w:p>
    <w:p w14:paraId="5982F66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GATA08</w:t>
      </w:r>
    </w:p>
    <w:p w14:paraId="6BD0C97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MNWGRRYVALDSVLGRKEPFPQAMNGNKKRCSDCMTTETPLWRGGPAGPKSLCNACGIRHRKRGIPTVSLMSKAPKRRREKTCGGSSSTITTTYNIGASATHNNASATTAKSTFGSGGGGINLNEPPKVRFVGYGEKVFLQDSQAEGEGEKQSQWREWGEVEQAAVCLLAMSCDSVFA*</w:t>
      </w:r>
    </w:p>
    <w:p w14:paraId="47DCA15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GATA09</w:t>
      </w:r>
    </w:p>
    <w:p w14:paraId="299F1583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EDVYGGGASASSAQQQQDYFPIDDLLDLSNDDLFSSSTSSTDSIDLHPPPPPPHLHVSSTVFNPTAATDFTNDLCVPSDDVAELEWLSRFVDDSFTDFPTTNVFGSASFPNDTSSLFPSRVRTYRSKWGGPPEPSDSRAKPKREPSEASPSPSKPRRCAHCASEKTPQWRAGPMGPKTLCNACGVRFKSGRLVPEYRPAASPTFVLTQHSNSHRKVLELRRQKEASQQQQPEEQHQQKQQFYLHRDEYQVC*</w:t>
      </w:r>
    </w:p>
    <w:p w14:paraId="0E8D353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GATA10</w:t>
      </w:r>
    </w:p>
    <w:p w14:paraId="435D1AA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IGPNFIDEIDCGSFFDTIDDLLDFPNDDVESGLGPAPDCNAAFNNSLWPNQSGSLPAPNDAVFSAGNSASDLSAELSVPIEDIVQLEWLSNFVEDSFSGGSLTINKPDSFINKDTSHHQFRTSSPISVLDSSSSCSGDKNVPQSPGPVAAPGKRGRARSKRPRPATFNPRSAIQLISPASSVTEAEGPQAQPFLAPKAPSDSENFAESRPVIKIPKQASGEQKKKKKLKVSLPLAPLDGNQNSGPTQAAVRKCLHCEITKTPQWRAGPMGPKTLCNACGVRYKSGRLFPEYRPAASPTFVPSLHSNSHKKVLEMRTKGGELVVFGETATAMNETPELIPNTNSSISMDYM*</w:t>
      </w:r>
    </w:p>
    <w:p w14:paraId="30E2654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GATA11</w:t>
      </w:r>
    </w:p>
    <w:p w14:paraId="12677322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QRCSSSSHGNMTGPCTCGVLHHTQSNSSFSMLFSMPNHHKPYDHHHHHHHETQHDHYNHMYPFASSSSSVDCTLSLGTPSTRLTENDVILDDKRTRNERRSVSNFCWDLLQPKHHATSATSSHHHKNGSHRSGGNSNGVSNAVHSNNDPLLARRCANCDTTSTPLWRNGPRGPKSLCNACGIRFKKEERRATAAAANGASSSVVGMEHNSHMLSQHHHNNSWMPHSQTQKMPCFSPAMSNEFRFMEDDTAHHENDATGIPFLSWRLNVTDRPSLVHDFTR*</w:t>
      </w:r>
    </w:p>
    <w:p w14:paraId="23DD1663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GATA12</w:t>
      </w:r>
    </w:p>
    <w:p w14:paraId="595D417C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LYQTHHSFLFQFHPFTCSIPSSSSTTSTSTSTSPSPLSSLSPHPPLLSTRPPPLPPQQVGTEMECVEAALKTSIRKEMAVKASPQAVFDDLLWGGVNGQNGVACDDFSVDDLLDFSNEDGFVETEAEEDDKDKVKGFASVSPQKQPQDPENSDLSEKNELGPEPTSELSVPADDLENLEWLSHFVEDSFTEFTTSLPAGFIPEKPKTEKRPDPATPLPEKPCFKTPVPAKARSKRTRTGGRVWSLGSPSLTETSSSSSSSSSSSSPSSPWLIYATTQNREPAEAGGEPVGSVEKPPKKPKRRLVDGSSSQPPRRCSHCGVQKTPQWRTGPNGAKTLCNACGVRYKSGRLLPEYRPACSPTFSSELHSNHHRKVLEMRKKKDVTGVPEPGLTRPPVVPSFG*</w:t>
      </w:r>
    </w:p>
    <w:p w14:paraId="7452BEC5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GATA13</w:t>
      </w:r>
    </w:p>
    <w:p w14:paraId="05085EA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APPSPFLELSGDGGDHDHQYHHLFNLEPQTSFSSSSLSSPLFLTPSQAQAPSDHYREPQNFQFQLLEADHHNIVSYGGSCDHDPQTLENESGSGTILKLSISKNGAGRNGNPRTDKWMSSKMRMMKKMTNPDKTSSSCTPSDDKPVAMKLSISHKSEEQKPQHPDMISCSNNSSNNMNNNVPIIRVCSDCNTTKTPLWRSGPRGPKSLCNACGIRQRKARRAMAAAAAAASGTTLAAAPSMKSTSKVQHKDNKPRVASTVPFKKRPYNKLSSTPPSKGRPPKKLCFEDFAISMNNNHSSSATTTTTTSLQRVFPQDEKEAAILLMALSCGLVHG*</w:t>
      </w:r>
    </w:p>
    <w:p w14:paraId="20EB4FE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GATA14</w:t>
      </w:r>
    </w:p>
    <w:p w14:paraId="6907094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DDICGSDEPMHMNDNLHLQYMQEHEHHHGLDNISNVNGVADDHDNGSGGAELVQADVPSDPMNLSDTHDGMMDHGPENGDQLTLSFQGQVFVFDCVSPEKVQAVLLLLGGREVPPSMPAVPVTTQHANRGLTSTPQRLNVPQRLASLIRFREKRKERNFEKKIRYTVRKEVALRMQRKKGQFTSSKPNNDDSASAVTSSGSNESWSQDGNGSQHQEAVCRHCGINEKCTPMMRRGPDGPRTLCNACGLMWANKGTLRDISKAAAAAAAAPQAGQNPSISKNEDMKPDL*</w:t>
      </w:r>
    </w:p>
    <w:p w14:paraId="4E24124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GATA15</w:t>
      </w:r>
    </w:p>
    <w:p w14:paraId="45D05E6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EMPEFYLGGYFDAGAAEFLPEKKPAAAAGDQFTVDDLLDFSNEDALVADGGFLDAAADSSAVTAVDSCNSSVSGGEPQFSGNRSFGDSQFSGDLCVPHDDLAELEWLSNFVEDSFSAEKDLQALQFLSMTTTKPQTPETSSSSETNQNAPLFHHETPLPGKARSKRSRAAPGDWSTRLLHLITPNDTIKPPKTTTCKKKDGIGGNSNSGSDSSGRKCLHCAAEKTPQWRTGPMGPKTLCNACGVRYKSGRLVPEYRPAASPTFVSARHSNSHRKVLELRRQKEVHRSHQHQFLSQSSIFGVSNGGHDEYLIHHHNVNDFRQMM*</w:t>
      </w:r>
    </w:p>
    <w:p w14:paraId="4831D4E0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GATA16</w:t>
      </w:r>
    </w:p>
    <w:p w14:paraId="49D09B9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SESNHQNSMYGSGGAPQSNQVEEQEDDVEESIDNPHIRFEDSSAIPPNPLYLTSSEYPPAAVTNGGSDQLTLSFQGEVYVFDEVSPDKVQAVLLLLGGYEIPSGIPSMGPVPLNQQGMNDLPVKPIQPQRAASLSRFREKRKERCFDKKIRYTVRKEVALRMQRKKGQFTSSKASSDDGAPASSGATQGSGQDESMQETSCMHCGISSKSTPMMRRGPAGPRTLCNACGLKWANKGVLTGGPKVSNIGMQDPSAKGIEQGDGEAKDSVAITMGANIAPSSNGDNSAMTVDRNL*</w:t>
      </w:r>
    </w:p>
    <w:p w14:paraId="1396B337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GATA17</w:t>
      </w:r>
    </w:p>
    <w:p w14:paraId="67FE44A4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EMVNAQLLQARAYEGEDQLVHIPAVLEGDYDDGGGAKAAMNGGDQARRSSGVTMSRCNSALPSRTSELTIAFEGEVHVFPAVTPDKVQAVLLLLGRRDISSSFPSSESLLESNSGGIGDISRNSKLSRRTASLVRFREKRKERCFEKKIRYTCRKEVAQRMYRKNGQFASLKDDSKIASGNCDSSDGTSCPESVLRRCQHCGISEKSTPAMRRGPAGPRSLCNACGLMWANKGTLRDLTKPGRPIHFDQNELETAADFKPLMLKPENAHLDRDEEGSPEESKPIALDTENPPLRLGDEDMPETAEAAANHISIQMEDSTVNFDEQENLDEFCNASGTEFEIPANFDEQVVDFYDCNIETHWPGT*</w:t>
      </w:r>
    </w:p>
    <w:p w14:paraId="7BFAEA8B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GATA18</w:t>
      </w:r>
    </w:p>
    <w:p w14:paraId="72962416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ELCMEAKALKSSLRRELALKSNQQALIDEFWCATGISGVPSEDFSVDDLLDLSNGEFEDGSVEEEEEEEKDSVSVDDESSNSSNFVSTDSDSALASQLLVPDDDLAGLEWVSHFVDDSMLDLSLLHPVGTQKPEALALTPSETEAKPVQSRPTWFPSQVPVKPRTKRCRAASRVWSYPSSSSPSSSSSCSSGFSFSTPCLTFNNPVHSADVFVGEPATKKQKKKPAVQTGVDGSVGVQFQRRCSHCHVQKTPQWRTGPLGAKTLCNACGVRFKSGRLFPEYRPACSPTFSGDVHSNSHRKVLEMRKRKEAGGPEPGLNRVIPSF*</w:t>
      </w:r>
    </w:p>
    <w:p w14:paraId="5B38E428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GATA19</w:t>
      </w:r>
    </w:p>
    <w:p w14:paraId="50C385BE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DQRQKGSEAEHMNQSSIAPPSKSCTDCHTTTTPLWRGGPAGPRTLCNACGIKYRKRKRALVGLNKGATGTEKRKHKTIGAPLKLGLKSMEREMVEMVFHFHKKNLKEEEEAAILLMALSCSSGTGGAVYA*</w:t>
      </w:r>
    </w:p>
    <w:p w14:paraId="2ED0F8CA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&gt;ChGATA20</w:t>
      </w:r>
    </w:p>
    <w:p w14:paraId="749568AF">
      <w:pPr>
        <w:jc w:val="both"/>
        <w:rPr>
          <w:rFonts w:hint="eastAsia"/>
          <w:color w:val="auto"/>
        </w:rPr>
      </w:pPr>
      <w:r>
        <w:rPr>
          <w:rFonts w:hint="eastAsia"/>
          <w:color w:val="auto"/>
        </w:rPr>
        <w:t>MGKQGPCYHCGVTSTPLWRNGPPDKPVLCNACGSRWRTKGTLANYTPLHARAEPDDYEDHRVSRVKSISINKNKEIKLVKRKQNPDSVMVGGVAADYAHGFRKVTDEDTSNRSSSGSAVSNSESCAQFGSADASDLTGPAQSMVWDSMVPSRKRTCIGRPKPSPVEKLTKDLYTILHEQQSSYFSGSSEEDLLFECETPMVSVEIGHGSVLMRHPSSITREEESEASSLSVDNKQCHINEAYSHPETLLVHNNKGVIMTSTVTGKMNNLAGQGMQQEPLKRDKSQYDNFQIMGNHNSPLCHVDLNDILNFEEFTRQLTNEEQQQLLKHLPPVDVVKFPYSLKSMFDSPQFRENLTSFQQLLAEGVFDISFLGAKTEDCKTLKRLVLSNSSKSKWVERYHLLKKCKTSPGQSVISGPNALASSNFRHVKRLRDSETQNFPDVKIMMKSPKRIIVKGSNENKDLMDYDGSCFSPRSLFALPADGSSLLMESMNFVDESSDQDLLLDLPSNGSFAQAELLHPAMSFGAQQTSTSSSSIYPHVLHP*</w:t>
      </w:r>
    </w:p>
    <w:p w14:paraId="29C235C7">
      <w:pPr>
        <w:jc w:val="both"/>
        <w:rPr>
          <w:rFonts w:hint="eastAsia"/>
          <w:color w:val="auto"/>
        </w:rPr>
      </w:pPr>
    </w:p>
    <w:p w14:paraId="25E50D43">
      <w:pPr>
        <w:jc w:val="both"/>
        <w:rPr>
          <w:rFonts w:hint="eastAsia"/>
          <w:color w:val="auto"/>
        </w:rPr>
      </w:pPr>
    </w:p>
    <w:p w14:paraId="4A3885E5">
      <w:pPr>
        <w:jc w:val="both"/>
        <w:rPr>
          <w:rFonts w:hint="eastAsia"/>
          <w:color w:val="auto"/>
        </w:rPr>
      </w:pPr>
    </w:p>
    <w:p w14:paraId="7AEC8314">
      <w:pPr>
        <w:jc w:val="both"/>
        <w:rPr>
          <w:rFonts w:hint="eastAsia"/>
          <w:color w:val="auto"/>
        </w:rPr>
      </w:pPr>
    </w:p>
    <w:p w14:paraId="30E48FC5">
      <w:pPr>
        <w:jc w:val="both"/>
        <w:rPr>
          <w:rFonts w:hint="eastAsia"/>
          <w:color w:val="auto"/>
        </w:rPr>
      </w:pPr>
    </w:p>
    <w:p w14:paraId="2C295DCB">
      <w:pPr>
        <w:jc w:val="both"/>
        <w:rPr>
          <w:rFonts w:hint="eastAsia"/>
          <w:color w:val="auto"/>
        </w:rPr>
      </w:pPr>
    </w:p>
    <w:p w14:paraId="28C0A9C3">
      <w:pPr>
        <w:jc w:val="both"/>
        <w:rPr>
          <w:rFonts w:hint="eastAsia"/>
          <w:color w:val="auto"/>
        </w:rPr>
      </w:pPr>
    </w:p>
    <w:p w14:paraId="772330D9">
      <w:pPr>
        <w:jc w:val="both"/>
        <w:rPr>
          <w:rFonts w:hint="eastAsia"/>
          <w:color w:val="auto"/>
        </w:rPr>
      </w:pPr>
    </w:p>
    <w:p w14:paraId="1D426251">
      <w:pPr>
        <w:jc w:val="both"/>
        <w:rPr>
          <w:rFonts w:hint="eastAsia"/>
          <w:color w:val="auto"/>
        </w:rPr>
      </w:pPr>
    </w:p>
    <w:p w14:paraId="0A3AA795">
      <w:pPr>
        <w:jc w:val="both"/>
        <w:rPr>
          <w:rFonts w:hint="eastAsia"/>
          <w:color w:val="auto"/>
        </w:rPr>
      </w:pPr>
    </w:p>
    <w:p w14:paraId="31053903">
      <w:pPr>
        <w:jc w:val="both"/>
        <w:rPr>
          <w:rFonts w:hint="eastAsia"/>
          <w:color w:val="auto"/>
        </w:rPr>
      </w:pPr>
    </w:p>
    <w:p w14:paraId="0525097D">
      <w:pPr>
        <w:jc w:val="both"/>
        <w:rPr>
          <w:rFonts w:hint="eastAsia"/>
          <w:color w:val="auto"/>
        </w:rPr>
      </w:pPr>
    </w:p>
    <w:p w14:paraId="3F6F30FE">
      <w:pPr>
        <w:jc w:val="both"/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69D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0</Pages>
  <Words>0</Words>
  <Characters>0</Characters>
  <Lines>0</Lines>
  <Paragraphs>0</Paragraphs>
  <TotalTime>35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30T07:08:46Z</dcterms:created>
  <dc:creator>hp</dc:creator>
  <cp:lastModifiedBy>my sunshine</cp:lastModifiedBy>
  <dcterms:modified xsi:type="dcterms:W3CDTF">2025-04-30T07:43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zY4YjU0MTA5Mzc4NzVjMWVjYmY5NTk4MjA3NTY2ZjciLCJ1c2VySWQiOiIzOTU4Nzk2NjkifQ==</vt:lpwstr>
  </property>
  <property fmtid="{D5CDD505-2E9C-101B-9397-08002B2CF9AE}" pid="4" name="ICV">
    <vt:lpwstr>70337FA794F44C7BBA03D27949622E63_12</vt:lpwstr>
  </property>
</Properties>
</file>